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B8FF2" w14:textId="1F327D4F" w:rsidR="00AF7196" w:rsidRPr="007C2E2D" w:rsidRDefault="00AC7EED" w:rsidP="00123795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7C2E2D">
        <w:rPr>
          <w:rFonts w:ascii="Arial" w:hAnsi="Arial" w:cs="Arial"/>
          <w:b/>
          <w:sz w:val="24"/>
          <w:szCs w:val="24"/>
          <w:lang w:val="en-GB"/>
        </w:rPr>
        <w:t>Text S1.</w:t>
      </w:r>
      <w:proofErr w:type="gramEnd"/>
    </w:p>
    <w:p w14:paraId="243B3D12" w14:textId="77777777" w:rsidR="00AF7196" w:rsidRDefault="00AF7196" w:rsidP="0012379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E447543" w14:textId="77777777" w:rsidR="00AF7196" w:rsidRPr="00872A2E" w:rsidRDefault="00AF7196" w:rsidP="00AF7196">
      <w:pPr>
        <w:pStyle w:val="Beschriftung"/>
        <w:keepNext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72A2E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872A2E">
        <w:rPr>
          <w:rFonts w:ascii="Arial" w:hAnsi="Arial" w:cs="Arial"/>
          <w:sz w:val="24"/>
          <w:szCs w:val="24"/>
        </w:rPr>
        <w:fldChar w:fldCharType="begin"/>
      </w:r>
      <w:r w:rsidRPr="00872A2E">
        <w:rPr>
          <w:rFonts w:ascii="Arial" w:hAnsi="Arial" w:cs="Arial"/>
          <w:sz w:val="24"/>
          <w:szCs w:val="24"/>
          <w:lang w:val="en-US"/>
        </w:rPr>
        <w:instrText xml:space="preserve"> SEQ Table \* ARABIC </w:instrText>
      </w:r>
      <w:r w:rsidRPr="00872A2E">
        <w:rPr>
          <w:rFonts w:ascii="Arial" w:hAnsi="Arial" w:cs="Arial"/>
          <w:sz w:val="24"/>
          <w:szCs w:val="24"/>
        </w:rPr>
        <w:fldChar w:fldCharType="separate"/>
      </w:r>
      <w:r w:rsidR="009442FE">
        <w:rPr>
          <w:rFonts w:ascii="Arial" w:hAnsi="Arial" w:cs="Arial"/>
          <w:noProof/>
          <w:sz w:val="24"/>
          <w:szCs w:val="24"/>
          <w:lang w:val="en-US"/>
        </w:rPr>
        <w:t>1</w:t>
      </w:r>
      <w:r w:rsidRPr="00872A2E">
        <w:rPr>
          <w:rFonts w:ascii="Arial" w:hAnsi="Arial" w:cs="Arial"/>
          <w:sz w:val="24"/>
          <w:szCs w:val="24"/>
        </w:rPr>
        <w:fldChar w:fldCharType="end"/>
      </w:r>
      <w:r w:rsidRPr="00872A2E">
        <w:rPr>
          <w:rFonts w:ascii="Arial" w:hAnsi="Arial" w:cs="Arial"/>
          <w:sz w:val="24"/>
          <w:szCs w:val="24"/>
          <w:lang w:val="en-US"/>
        </w:rPr>
        <w:t xml:space="preserve">. Oligonucleotides used in this study. </w:t>
      </w:r>
    </w:p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2295"/>
        <w:gridCol w:w="4492"/>
        <w:gridCol w:w="933"/>
        <w:gridCol w:w="1568"/>
      </w:tblGrid>
      <w:tr w:rsidR="00AF7196" w:rsidRPr="00872A2E" w14:paraId="04133470" w14:textId="77777777" w:rsidTr="007C2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vAlign w:val="center"/>
          </w:tcPr>
          <w:p w14:paraId="43533F0A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Oligonucleotides</w:t>
            </w:r>
          </w:p>
          <w:p w14:paraId="6BA64935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train constructions</w:t>
            </w:r>
          </w:p>
        </w:tc>
        <w:tc>
          <w:tcPr>
            <w:tcW w:w="2920" w:type="pct"/>
            <w:gridSpan w:val="2"/>
            <w:vAlign w:val="center"/>
          </w:tcPr>
          <w:p w14:paraId="655369A4" w14:textId="77777777" w:rsidR="00AF7196" w:rsidRPr="00872A2E" w:rsidRDefault="00AF7196" w:rsidP="00E84D01">
            <w:pPr>
              <w:pStyle w:val="KeinLeerraum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equence 5'–3'</w:t>
            </w:r>
          </w:p>
        </w:tc>
        <w:tc>
          <w:tcPr>
            <w:tcW w:w="844" w:type="pct"/>
            <w:vAlign w:val="center"/>
          </w:tcPr>
          <w:p w14:paraId="4C08AE4A" w14:textId="77777777" w:rsidR="00AF7196" w:rsidRPr="00872A2E" w:rsidRDefault="00AF7196" w:rsidP="00E84D01">
            <w:pPr>
              <w:pStyle w:val="KeinLeerraum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Restriction sites </w:t>
            </w:r>
            <w:r w:rsidRPr="00872A2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F7196" w:rsidRPr="00872A2E" w14:paraId="71254F42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6FCF6136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arB-Hind-up-F</w:t>
            </w:r>
          </w:p>
        </w:tc>
        <w:tc>
          <w:tcPr>
            <w:tcW w:w="2920" w:type="pct"/>
            <w:gridSpan w:val="2"/>
          </w:tcPr>
          <w:p w14:paraId="01D13B20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AAGCTT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GCTGAATCCTTTGGAAG</w:t>
            </w:r>
          </w:p>
        </w:tc>
        <w:tc>
          <w:tcPr>
            <w:tcW w:w="844" w:type="pct"/>
          </w:tcPr>
          <w:p w14:paraId="52D5DA52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HindIII</w:t>
            </w:r>
            <w:proofErr w:type="spellEnd"/>
          </w:p>
        </w:tc>
      </w:tr>
      <w:tr w:rsidR="00AF7196" w:rsidRPr="00872A2E" w14:paraId="62FFAA06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3F5E9528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arB-Sal-up-R</w:t>
            </w:r>
          </w:p>
        </w:tc>
        <w:tc>
          <w:tcPr>
            <w:tcW w:w="2920" w:type="pct"/>
            <w:gridSpan w:val="2"/>
          </w:tcPr>
          <w:p w14:paraId="2A8CF4E0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TCGAC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TGGCCCTGGATCAAGGA</w:t>
            </w:r>
          </w:p>
        </w:tc>
        <w:tc>
          <w:tcPr>
            <w:tcW w:w="844" w:type="pct"/>
          </w:tcPr>
          <w:p w14:paraId="7C9B0AF1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</w:p>
        </w:tc>
      </w:tr>
      <w:tr w:rsidR="00AF7196" w:rsidRPr="00872A2E" w14:paraId="4AFED975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052A865E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arB-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XbaI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D-F</w:t>
            </w:r>
          </w:p>
        </w:tc>
        <w:tc>
          <w:tcPr>
            <w:tcW w:w="2920" w:type="pct"/>
            <w:gridSpan w:val="2"/>
          </w:tcPr>
          <w:p w14:paraId="4B7183FD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TCTAGA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AATTTTAAGTTTGGCGC</w:t>
            </w:r>
          </w:p>
        </w:tc>
        <w:tc>
          <w:tcPr>
            <w:tcW w:w="844" w:type="pct"/>
          </w:tcPr>
          <w:p w14:paraId="5CE15175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XbaI</w:t>
            </w:r>
            <w:proofErr w:type="spellEnd"/>
          </w:p>
        </w:tc>
      </w:tr>
      <w:tr w:rsidR="00AF7196" w:rsidRPr="00872A2E" w14:paraId="3599905B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2DE9432F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arB-Bam-D-R</w:t>
            </w:r>
          </w:p>
        </w:tc>
        <w:tc>
          <w:tcPr>
            <w:tcW w:w="2920" w:type="pct"/>
            <w:gridSpan w:val="2"/>
          </w:tcPr>
          <w:p w14:paraId="68C32834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GATCC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CTCCACATCAATCAGGC</w:t>
            </w:r>
          </w:p>
        </w:tc>
        <w:tc>
          <w:tcPr>
            <w:tcW w:w="844" w:type="pct"/>
          </w:tcPr>
          <w:p w14:paraId="21EA53B2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BamHI</w:t>
            </w:r>
            <w:proofErr w:type="spellEnd"/>
          </w:p>
        </w:tc>
      </w:tr>
      <w:tr w:rsidR="00AF7196" w:rsidRPr="00872A2E" w14:paraId="2DD2997A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5F43D1D7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eYFP-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F</w:t>
            </w:r>
          </w:p>
        </w:tc>
        <w:tc>
          <w:tcPr>
            <w:tcW w:w="2920" w:type="pct"/>
            <w:gridSpan w:val="2"/>
          </w:tcPr>
          <w:p w14:paraId="47D61CB1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TCGAC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TGGTGAGCAAGGGCGAG</w:t>
            </w:r>
          </w:p>
        </w:tc>
        <w:tc>
          <w:tcPr>
            <w:tcW w:w="844" w:type="pct"/>
          </w:tcPr>
          <w:p w14:paraId="7C17883D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</w:p>
        </w:tc>
      </w:tr>
      <w:tr w:rsidR="00AF7196" w:rsidRPr="00872A2E" w14:paraId="405E2B9B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0356A6FB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eYFP-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XbaI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R</w:t>
            </w:r>
          </w:p>
        </w:tc>
        <w:tc>
          <w:tcPr>
            <w:tcW w:w="2920" w:type="pct"/>
            <w:gridSpan w:val="2"/>
          </w:tcPr>
          <w:p w14:paraId="2E508D81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TCTAGA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TTGTACAGCTCGTCCAT</w:t>
            </w:r>
          </w:p>
        </w:tc>
        <w:tc>
          <w:tcPr>
            <w:tcW w:w="844" w:type="pct"/>
          </w:tcPr>
          <w:p w14:paraId="635148AE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XbaI</w:t>
            </w:r>
            <w:proofErr w:type="spellEnd"/>
          </w:p>
        </w:tc>
      </w:tr>
      <w:tr w:rsidR="00AF7196" w:rsidRPr="00872A2E" w14:paraId="32DEB332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77BB9E77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mCherry2-SalI-F</w:t>
            </w:r>
          </w:p>
        </w:tc>
        <w:tc>
          <w:tcPr>
            <w:tcW w:w="2920" w:type="pct"/>
            <w:gridSpan w:val="2"/>
          </w:tcPr>
          <w:p w14:paraId="73BB2E2B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TA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TCGAC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TGGTCAGCAAGG</w:t>
            </w:r>
          </w:p>
        </w:tc>
        <w:tc>
          <w:tcPr>
            <w:tcW w:w="844" w:type="pct"/>
          </w:tcPr>
          <w:p w14:paraId="6EE71A09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</w:p>
        </w:tc>
      </w:tr>
      <w:tr w:rsidR="00AF7196" w:rsidRPr="00872A2E" w14:paraId="6F71D821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248D5C9B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mCherry2-XbaI-R</w:t>
            </w:r>
          </w:p>
        </w:tc>
        <w:tc>
          <w:tcPr>
            <w:tcW w:w="2920" w:type="pct"/>
            <w:gridSpan w:val="2"/>
          </w:tcPr>
          <w:p w14:paraId="5E267F2C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TA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TCTAGA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GGATCCTGAGCCG</w:t>
            </w:r>
          </w:p>
        </w:tc>
        <w:tc>
          <w:tcPr>
            <w:tcW w:w="844" w:type="pct"/>
          </w:tcPr>
          <w:p w14:paraId="05E9A529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XbaI</w:t>
            </w:r>
            <w:proofErr w:type="spellEnd"/>
          </w:p>
        </w:tc>
      </w:tr>
      <w:tr w:rsidR="00AF7196" w:rsidRPr="00872A2E" w14:paraId="2FADF3B6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7D7D59B4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arB-N-ter-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F</w:t>
            </w:r>
          </w:p>
        </w:tc>
        <w:tc>
          <w:tcPr>
            <w:tcW w:w="2920" w:type="pct"/>
            <w:gridSpan w:val="2"/>
          </w:tcPr>
          <w:p w14:paraId="4CE74800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G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TCGAC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TGGCTCAGAACAAGGGTTCC</w:t>
            </w:r>
          </w:p>
        </w:tc>
        <w:tc>
          <w:tcPr>
            <w:tcW w:w="844" w:type="pct"/>
          </w:tcPr>
          <w:p w14:paraId="5FC1FA58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</w:p>
        </w:tc>
      </w:tr>
      <w:tr w:rsidR="00AF7196" w:rsidRPr="00872A2E" w14:paraId="0C816A68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3F6B5C9E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arB-PstI-800D-R</w:t>
            </w:r>
          </w:p>
        </w:tc>
        <w:tc>
          <w:tcPr>
            <w:tcW w:w="2920" w:type="pct"/>
            <w:gridSpan w:val="2"/>
          </w:tcPr>
          <w:p w14:paraId="14CCE887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G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CTGCAG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CAACCCCGATGACCTGG</w:t>
            </w:r>
          </w:p>
        </w:tc>
        <w:tc>
          <w:tcPr>
            <w:tcW w:w="844" w:type="pct"/>
          </w:tcPr>
          <w:p w14:paraId="14012F54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stI</w:t>
            </w:r>
            <w:proofErr w:type="spellEnd"/>
          </w:p>
        </w:tc>
      </w:tr>
      <w:tr w:rsidR="00AF7196" w:rsidRPr="00872A2E" w14:paraId="7392031D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5BDBD6CB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DnaN-Hind-up-F</w:t>
            </w:r>
          </w:p>
        </w:tc>
        <w:tc>
          <w:tcPr>
            <w:tcW w:w="2920" w:type="pct"/>
            <w:gridSpan w:val="2"/>
          </w:tcPr>
          <w:p w14:paraId="1BCC20BC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AAGCTT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GGTTGGCCGCGAAGGACT</w:t>
            </w:r>
          </w:p>
        </w:tc>
        <w:tc>
          <w:tcPr>
            <w:tcW w:w="844" w:type="pct"/>
          </w:tcPr>
          <w:p w14:paraId="011090DC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HindIII</w:t>
            </w:r>
            <w:proofErr w:type="spellEnd"/>
          </w:p>
        </w:tc>
      </w:tr>
      <w:tr w:rsidR="00AF7196" w:rsidRPr="00872A2E" w14:paraId="55C15B08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438E5C68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DnaN-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phI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up-R</w:t>
            </w:r>
          </w:p>
        </w:tc>
        <w:tc>
          <w:tcPr>
            <w:tcW w:w="2920" w:type="pct"/>
            <w:gridSpan w:val="2"/>
          </w:tcPr>
          <w:p w14:paraId="477BE450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CATGC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GCCTGGCAGGCGCACTGG</w:t>
            </w:r>
          </w:p>
        </w:tc>
        <w:tc>
          <w:tcPr>
            <w:tcW w:w="844" w:type="pct"/>
          </w:tcPr>
          <w:p w14:paraId="76F2A56E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phI</w:t>
            </w:r>
            <w:proofErr w:type="spellEnd"/>
          </w:p>
        </w:tc>
      </w:tr>
      <w:tr w:rsidR="00AF7196" w:rsidRPr="00872A2E" w14:paraId="5FAB0CF7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75CE154C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DnaN-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XbaI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D-F</w:t>
            </w:r>
          </w:p>
        </w:tc>
        <w:tc>
          <w:tcPr>
            <w:tcW w:w="2920" w:type="pct"/>
            <w:gridSpan w:val="2"/>
          </w:tcPr>
          <w:p w14:paraId="7E140B2D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TCTAGA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AAACACAAAAGTTTCAC</w:t>
            </w:r>
          </w:p>
        </w:tc>
        <w:tc>
          <w:tcPr>
            <w:tcW w:w="844" w:type="pct"/>
          </w:tcPr>
          <w:p w14:paraId="61FDC63D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XbaI</w:t>
            </w:r>
            <w:proofErr w:type="spellEnd"/>
          </w:p>
        </w:tc>
      </w:tr>
      <w:tr w:rsidR="00AF7196" w:rsidRPr="00872A2E" w14:paraId="6445250E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401D54C5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DnaN-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BamHI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D-R</w:t>
            </w:r>
          </w:p>
        </w:tc>
        <w:tc>
          <w:tcPr>
            <w:tcW w:w="2920" w:type="pct"/>
            <w:gridSpan w:val="2"/>
          </w:tcPr>
          <w:p w14:paraId="4049D8C4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GATCC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CTGCTGGCTCGCCTTTG</w:t>
            </w:r>
          </w:p>
        </w:tc>
        <w:tc>
          <w:tcPr>
            <w:tcW w:w="844" w:type="pct"/>
          </w:tcPr>
          <w:p w14:paraId="6C0DB0D1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BamHI</w:t>
            </w:r>
            <w:proofErr w:type="spellEnd"/>
          </w:p>
        </w:tc>
      </w:tr>
      <w:tr w:rsidR="00AF7196" w:rsidRPr="00872A2E" w14:paraId="3EA077AC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4BAB6FEA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mCherry-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F</w:t>
            </w:r>
          </w:p>
        </w:tc>
        <w:tc>
          <w:tcPr>
            <w:tcW w:w="2920" w:type="pct"/>
            <w:gridSpan w:val="2"/>
          </w:tcPr>
          <w:p w14:paraId="0AF13815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TCGAC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TGGTGAGCAAGGGCGAG</w:t>
            </w:r>
          </w:p>
        </w:tc>
        <w:tc>
          <w:tcPr>
            <w:tcW w:w="844" w:type="pct"/>
          </w:tcPr>
          <w:p w14:paraId="63012976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</w:p>
        </w:tc>
      </w:tr>
      <w:tr w:rsidR="00AF7196" w:rsidRPr="00872A2E" w14:paraId="4821968B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2D1BD93A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mCherry-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XbaI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R</w:t>
            </w:r>
          </w:p>
        </w:tc>
        <w:tc>
          <w:tcPr>
            <w:tcW w:w="2920" w:type="pct"/>
            <w:gridSpan w:val="2"/>
          </w:tcPr>
          <w:p w14:paraId="20695473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GCG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TCTAGA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TACTTGTACAGCTCGTC</w:t>
            </w:r>
          </w:p>
        </w:tc>
        <w:tc>
          <w:tcPr>
            <w:tcW w:w="844" w:type="pct"/>
          </w:tcPr>
          <w:p w14:paraId="03D9731B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XbaI</w:t>
            </w:r>
            <w:proofErr w:type="spellEnd"/>
          </w:p>
        </w:tc>
      </w:tr>
      <w:tr w:rsidR="00AF7196" w:rsidRPr="00872A2E" w14:paraId="64B0DE5E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4B993421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DnaN-N-ter-F</w:t>
            </w:r>
          </w:p>
        </w:tc>
        <w:tc>
          <w:tcPr>
            <w:tcW w:w="2920" w:type="pct"/>
            <w:gridSpan w:val="2"/>
          </w:tcPr>
          <w:p w14:paraId="4F71A377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TGGAGTCACAAAACGTGTCCTTC</w:t>
            </w:r>
          </w:p>
        </w:tc>
        <w:tc>
          <w:tcPr>
            <w:tcW w:w="844" w:type="pct"/>
          </w:tcPr>
          <w:p w14:paraId="5598DF06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F7196" w:rsidRPr="00872A2E" w14:paraId="41935A34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single" w:sz="4" w:space="0" w:color="auto"/>
            </w:tcBorders>
          </w:tcPr>
          <w:p w14:paraId="704F9948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DnaN-Bam-700D-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R</w:t>
            </w:r>
          </w:p>
        </w:tc>
        <w:tc>
          <w:tcPr>
            <w:tcW w:w="2920" w:type="pct"/>
            <w:gridSpan w:val="2"/>
            <w:tcBorders>
              <w:bottom w:val="single" w:sz="4" w:space="0" w:color="auto"/>
            </w:tcBorders>
          </w:tcPr>
          <w:p w14:paraId="38B856E4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AT</w:t>
            </w:r>
            <w:r w:rsidRPr="00872A2E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GATCC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GGCGTGCCAACTGG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12EA4CDC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BamHI</w:t>
            </w:r>
            <w:proofErr w:type="spellEnd"/>
          </w:p>
        </w:tc>
      </w:tr>
      <w:tr w:rsidR="00D951A0" w:rsidRPr="00D951A0" w14:paraId="3112D67D" w14:textId="77777777" w:rsidTr="00BC4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single" w:sz="4" w:space="0" w:color="auto"/>
            </w:tcBorders>
          </w:tcPr>
          <w:p w14:paraId="0B05D584" w14:textId="064C6574" w:rsidR="00D951A0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Int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ndII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-up-F</w:t>
            </w:r>
          </w:p>
        </w:tc>
        <w:tc>
          <w:tcPr>
            <w:tcW w:w="2920" w:type="pct"/>
            <w:gridSpan w:val="2"/>
            <w:tcBorders>
              <w:bottom w:val="single" w:sz="4" w:space="0" w:color="auto"/>
            </w:tcBorders>
          </w:tcPr>
          <w:p w14:paraId="79DCDA41" w14:textId="07071994" w:rsidR="00D951A0" w:rsidRPr="00872A2E" w:rsidRDefault="00BC41D5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41D5">
              <w:rPr>
                <w:rFonts w:ascii="Arial" w:hAnsi="Arial" w:cs="Arial"/>
                <w:sz w:val="24"/>
                <w:szCs w:val="24"/>
                <w:lang w:val="en-US"/>
              </w:rPr>
              <w:t>ATA</w:t>
            </w:r>
            <w:r w:rsidRPr="007C2E2D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AAGCTT</w:t>
            </w:r>
            <w:r w:rsidRPr="00BC41D5">
              <w:rPr>
                <w:rFonts w:ascii="Arial" w:hAnsi="Arial" w:cs="Arial"/>
                <w:sz w:val="24"/>
                <w:szCs w:val="24"/>
                <w:lang w:val="en-US"/>
              </w:rPr>
              <w:t>ATTACCAGGAGCGCC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28ADDD63" w14:textId="5E37B37B" w:rsidR="00D951A0" w:rsidRPr="00872A2E" w:rsidRDefault="00BC41D5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indIII</w:t>
            </w:r>
            <w:proofErr w:type="spellEnd"/>
          </w:p>
        </w:tc>
      </w:tr>
      <w:tr w:rsidR="00D951A0" w:rsidRPr="00D951A0" w14:paraId="47EB01E1" w14:textId="77777777" w:rsidTr="00BC4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single" w:sz="4" w:space="0" w:color="auto"/>
            </w:tcBorders>
          </w:tcPr>
          <w:p w14:paraId="3ABB43BD" w14:textId="42A561EE" w:rsidR="00D951A0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Int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st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-up-R</w:t>
            </w:r>
          </w:p>
        </w:tc>
        <w:tc>
          <w:tcPr>
            <w:tcW w:w="2920" w:type="pct"/>
            <w:gridSpan w:val="2"/>
            <w:tcBorders>
              <w:bottom w:val="single" w:sz="4" w:space="0" w:color="auto"/>
            </w:tcBorders>
          </w:tcPr>
          <w:p w14:paraId="3D228AB1" w14:textId="2B80527F" w:rsidR="00D951A0" w:rsidRPr="00872A2E" w:rsidRDefault="00BC41D5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41D5">
              <w:rPr>
                <w:rFonts w:ascii="Arial" w:hAnsi="Arial" w:cs="Arial"/>
                <w:sz w:val="24"/>
                <w:szCs w:val="24"/>
                <w:lang w:val="en-US"/>
              </w:rPr>
              <w:t>ATA</w:t>
            </w:r>
            <w:r w:rsidRPr="007C2E2D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CTGCAG</w:t>
            </w:r>
            <w:r w:rsidRPr="00BC41D5">
              <w:rPr>
                <w:rFonts w:ascii="Arial" w:hAnsi="Arial" w:cs="Arial"/>
                <w:sz w:val="24"/>
                <w:szCs w:val="24"/>
                <w:lang w:val="en-US"/>
              </w:rPr>
              <w:t>CCGTTTGTTATGTG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712F8AC1" w14:textId="42CDDF7E" w:rsidR="00D951A0" w:rsidRPr="00872A2E" w:rsidRDefault="00BC41D5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stI</w:t>
            </w:r>
            <w:proofErr w:type="spellEnd"/>
          </w:p>
        </w:tc>
      </w:tr>
      <w:tr w:rsidR="00BC41D5" w:rsidRPr="00D951A0" w14:paraId="2B9E3EC7" w14:textId="77777777" w:rsidTr="00BC4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single" w:sz="4" w:space="0" w:color="auto"/>
            </w:tcBorders>
          </w:tcPr>
          <w:p w14:paraId="1DB3E0A5" w14:textId="5906DD24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Int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EcoR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-D-F</w:t>
            </w:r>
          </w:p>
        </w:tc>
        <w:tc>
          <w:tcPr>
            <w:tcW w:w="2920" w:type="pct"/>
            <w:gridSpan w:val="2"/>
            <w:tcBorders>
              <w:bottom w:val="single" w:sz="4" w:space="0" w:color="auto"/>
            </w:tcBorders>
          </w:tcPr>
          <w:p w14:paraId="18BDCD7F" w14:textId="2744B135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951A0">
              <w:rPr>
                <w:rFonts w:ascii="Arial" w:hAnsi="Arial" w:cs="Arial"/>
                <w:sz w:val="24"/>
                <w:szCs w:val="24"/>
                <w:lang w:val="en-US"/>
              </w:rPr>
              <w:t>CGC</w:t>
            </w:r>
            <w:r w:rsidRPr="00B97D45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AATTC</w:t>
            </w:r>
            <w:r w:rsidRPr="00D951A0">
              <w:rPr>
                <w:rFonts w:ascii="Arial" w:hAnsi="Arial" w:cs="Arial"/>
                <w:sz w:val="24"/>
                <w:szCs w:val="24"/>
                <w:lang w:val="en-US"/>
              </w:rPr>
              <w:t>AACGAAACAGTCTTGACC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4481336A" w14:textId="114EFC5F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EcoRI</w:t>
            </w:r>
            <w:proofErr w:type="spellEnd"/>
          </w:p>
        </w:tc>
      </w:tr>
      <w:tr w:rsidR="00BC41D5" w:rsidRPr="00D951A0" w14:paraId="44EEC7D9" w14:textId="77777777" w:rsidTr="00BC4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single" w:sz="4" w:space="0" w:color="auto"/>
            </w:tcBorders>
          </w:tcPr>
          <w:p w14:paraId="70DB26E4" w14:textId="1F5E4E8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951A0">
              <w:rPr>
                <w:rFonts w:ascii="Arial" w:hAnsi="Arial" w:cs="Arial"/>
                <w:sz w:val="24"/>
                <w:szCs w:val="24"/>
                <w:lang w:val="en-US"/>
              </w:rPr>
              <w:t>Int</w:t>
            </w:r>
            <w:proofErr w:type="spellEnd"/>
            <w:r w:rsidRPr="00D951A0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D951A0">
              <w:rPr>
                <w:rFonts w:ascii="Arial" w:hAnsi="Arial" w:cs="Arial"/>
                <w:sz w:val="24"/>
                <w:szCs w:val="24"/>
                <w:lang w:val="en-US"/>
              </w:rPr>
              <w:t>NheI</w:t>
            </w:r>
            <w:proofErr w:type="spellEnd"/>
            <w:r w:rsidRPr="00D951A0">
              <w:rPr>
                <w:rFonts w:ascii="Arial" w:hAnsi="Arial" w:cs="Arial"/>
                <w:sz w:val="24"/>
                <w:szCs w:val="24"/>
                <w:lang w:val="en-US"/>
              </w:rPr>
              <w:t>-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R</w:t>
            </w:r>
          </w:p>
        </w:tc>
        <w:tc>
          <w:tcPr>
            <w:tcW w:w="2920" w:type="pct"/>
            <w:gridSpan w:val="2"/>
            <w:tcBorders>
              <w:bottom w:val="single" w:sz="4" w:space="0" w:color="auto"/>
            </w:tcBorders>
          </w:tcPr>
          <w:p w14:paraId="226FE76D" w14:textId="61DB242C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951A0">
              <w:rPr>
                <w:rFonts w:ascii="Arial" w:hAnsi="Arial" w:cs="Arial"/>
                <w:sz w:val="24"/>
                <w:szCs w:val="24"/>
                <w:lang w:val="en-US"/>
              </w:rPr>
              <w:t>ATA</w:t>
            </w:r>
            <w:r w:rsidRPr="007C2E2D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CTAGC</w:t>
            </w:r>
            <w:r w:rsidRPr="00D951A0">
              <w:rPr>
                <w:rFonts w:ascii="Arial" w:hAnsi="Arial" w:cs="Arial"/>
                <w:sz w:val="24"/>
                <w:szCs w:val="24"/>
                <w:lang w:val="en-US"/>
              </w:rPr>
              <w:t>GGCGGCATCGTCAC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3A0DF7F8" w14:textId="2F07890C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NheI</w:t>
            </w:r>
            <w:proofErr w:type="spellEnd"/>
          </w:p>
        </w:tc>
      </w:tr>
      <w:tr w:rsidR="00BC41D5" w:rsidRPr="00D951A0" w14:paraId="483475BB" w14:textId="77777777" w:rsidTr="00BC4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single" w:sz="4" w:space="0" w:color="auto"/>
            </w:tcBorders>
          </w:tcPr>
          <w:p w14:paraId="1775B91C" w14:textId="2ACAB10D" w:rsidR="00BC41D5" w:rsidRPr="00872A2E" w:rsidRDefault="00C62709" w:rsidP="00C62709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t-700up-F</w:t>
            </w:r>
          </w:p>
        </w:tc>
        <w:tc>
          <w:tcPr>
            <w:tcW w:w="2920" w:type="pct"/>
            <w:gridSpan w:val="2"/>
            <w:tcBorders>
              <w:bottom w:val="single" w:sz="4" w:space="0" w:color="auto"/>
            </w:tcBorders>
          </w:tcPr>
          <w:p w14:paraId="1A4B2285" w14:textId="63234AE7" w:rsidR="00BC41D5" w:rsidRPr="00872A2E" w:rsidRDefault="00C62709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62709">
              <w:rPr>
                <w:rFonts w:ascii="Arial" w:hAnsi="Arial" w:cs="Arial"/>
                <w:sz w:val="24"/>
                <w:szCs w:val="24"/>
                <w:lang w:val="en-US"/>
              </w:rPr>
              <w:t>AGCAGATAAAGTTCCAATTGAATGG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4F77F666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C41D5" w:rsidRPr="00D951A0" w14:paraId="5E9052AC" w14:textId="77777777" w:rsidTr="00BC4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single" w:sz="4" w:space="0" w:color="auto"/>
            </w:tcBorders>
          </w:tcPr>
          <w:p w14:paraId="1F955623" w14:textId="648997AF" w:rsidR="00BC41D5" w:rsidRPr="00872A2E" w:rsidRDefault="00C62709" w:rsidP="00C62709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t-700D-R</w:t>
            </w:r>
          </w:p>
        </w:tc>
        <w:tc>
          <w:tcPr>
            <w:tcW w:w="2920" w:type="pct"/>
            <w:gridSpan w:val="2"/>
            <w:tcBorders>
              <w:bottom w:val="single" w:sz="4" w:space="0" w:color="auto"/>
            </w:tcBorders>
          </w:tcPr>
          <w:p w14:paraId="3F162FF7" w14:textId="763E00AC" w:rsidR="00BC41D5" w:rsidRPr="00872A2E" w:rsidRDefault="00C62709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62709">
              <w:rPr>
                <w:rFonts w:ascii="Arial" w:hAnsi="Arial" w:cs="Arial"/>
                <w:sz w:val="24"/>
                <w:szCs w:val="24"/>
                <w:lang w:val="en-US"/>
              </w:rPr>
              <w:t>TTTTCCCAGAACCAGCACC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513AF9DC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C41D5" w:rsidRPr="00872A2E" w14:paraId="04565FFE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single" w:sz="4" w:space="0" w:color="auto"/>
            </w:tcBorders>
          </w:tcPr>
          <w:p w14:paraId="0258AD24" w14:textId="4765A15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LacI</w:t>
            </w:r>
            <w:proofErr w:type="spellEnd"/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2920" w:type="pct"/>
            <w:gridSpan w:val="2"/>
            <w:tcBorders>
              <w:bottom w:val="single" w:sz="4" w:space="0" w:color="auto"/>
            </w:tcBorders>
          </w:tcPr>
          <w:p w14:paraId="1EF70244" w14:textId="27BAC58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ATA</w:t>
            </w:r>
            <w:r w:rsidRPr="007C2E2D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TCGAC</w:t>
            </w:r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AGGAGGAATTCACCAT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051EA96D" w14:textId="67DD17F1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SalI</w:t>
            </w:r>
            <w:proofErr w:type="spellEnd"/>
          </w:p>
        </w:tc>
      </w:tr>
      <w:tr w:rsidR="00BC41D5" w:rsidRPr="00872A2E" w14:paraId="26EFB357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single" w:sz="4" w:space="0" w:color="auto"/>
            </w:tcBorders>
          </w:tcPr>
          <w:p w14:paraId="00AD38E4" w14:textId="16373268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CFP-</w:t>
            </w:r>
            <w:proofErr w:type="spellStart"/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KpnI</w:t>
            </w:r>
            <w:proofErr w:type="spellEnd"/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920" w:type="pct"/>
            <w:gridSpan w:val="2"/>
            <w:tcBorders>
              <w:bottom w:val="single" w:sz="4" w:space="0" w:color="auto"/>
            </w:tcBorders>
          </w:tcPr>
          <w:p w14:paraId="106C3D5A" w14:textId="16B55979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ATA</w:t>
            </w:r>
            <w:r w:rsidRPr="007C2E2D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GGTACC</w:t>
            </w:r>
            <w:r w:rsidRPr="004D53A3">
              <w:rPr>
                <w:rFonts w:ascii="Arial" w:hAnsi="Arial" w:cs="Arial"/>
                <w:sz w:val="24"/>
                <w:szCs w:val="24"/>
                <w:lang w:val="en-US"/>
              </w:rPr>
              <w:t>TTACTTGTACAGCTCGTCC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237A53DB" w14:textId="305308BA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KpnI</w:t>
            </w:r>
            <w:proofErr w:type="spellEnd"/>
          </w:p>
        </w:tc>
      </w:tr>
      <w:tr w:rsidR="00BC41D5" w:rsidRPr="007C2E2D" w14:paraId="24BE6FD3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F86544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Oligonucleotides</w:t>
            </w:r>
          </w:p>
          <w:p w14:paraId="7051BC83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Marker frequency analysis</w:t>
            </w:r>
          </w:p>
        </w:tc>
        <w:tc>
          <w:tcPr>
            <w:tcW w:w="2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B9F37E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 5'–3'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BECCAB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b/>
                <w:sz w:val="24"/>
                <w:szCs w:val="24"/>
                <w:lang w:val="en-US"/>
              </w:rPr>
              <w:t>Organism and chromosomal binding region</w:t>
            </w:r>
          </w:p>
        </w:tc>
      </w:tr>
      <w:tr w:rsidR="00BC41D5" w:rsidRPr="00872A2E" w14:paraId="6A367FB6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top w:val="single" w:sz="4" w:space="0" w:color="auto"/>
            </w:tcBorders>
          </w:tcPr>
          <w:p w14:paraId="38D4B1DE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g0002-165-F</w:t>
            </w:r>
          </w:p>
        </w:tc>
        <w:tc>
          <w:tcPr>
            <w:tcW w:w="2418" w:type="pct"/>
            <w:tcBorders>
              <w:top w:val="single" w:sz="4" w:space="0" w:color="auto"/>
            </w:tcBorders>
          </w:tcPr>
          <w:p w14:paraId="52B85EAD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TTTGGGGAGTTGTGCACAG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</w:tcBorders>
          </w:tcPr>
          <w:p w14:paraId="0614E233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. glutamicum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cg0002</w:t>
            </w:r>
          </w:p>
        </w:tc>
      </w:tr>
      <w:tr w:rsidR="00BC41D5" w:rsidRPr="00872A2E" w14:paraId="543FBD0A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47CE6A5E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g0002-165-R</w:t>
            </w:r>
          </w:p>
        </w:tc>
        <w:tc>
          <w:tcPr>
            <w:tcW w:w="2418" w:type="pct"/>
          </w:tcPr>
          <w:p w14:paraId="54D37EA6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GGGTTGTGCAGGGATTTTGT</w:t>
            </w:r>
          </w:p>
        </w:tc>
        <w:tc>
          <w:tcPr>
            <w:tcW w:w="1346" w:type="pct"/>
            <w:gridSpan w:val="2"/>
          </w:tcPr>
          <w:p w14:paraId="50AE92BA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. glutamicum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cg0002</w:t>
            </w:r>
          </w:p>
        </w:tc>
      </w:tr>
      <w:tr w:rsidR="00BC41D5" w:rsidRPr="00872A2E" w14:paraId="563A940E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2C440FD0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g1702-159-F</w:t>
            </w:r>
          </w:p>
        </w:tc>
        <w:tc>
          <w:tcPr>
            <w:tcW w:w="2418" w:type="pct"/>
          </w:tcPr>
          <w:p w14:paraId="4A1F569C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GAAGCTATCCTCAACGGCA</w:t>
            </w:r>
          </w:p>
        </w:tc>
        <w:tc>
          <w:tcPr>
            <w:tcW w:w="1346" w:type="pct"/>
            <w:gridSpan w:val="2"/>
          </w:tcPr>
          <w:p w14:paraId="2F4A736B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. glutamicum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cg1702</w:t>
            </w:r>
          </w:p>
        </w:tc>
      </w:tr>
      <w:tr w:rsidR="00BC41D5" w:rsidRPr="00872A2E" w14:paraId="46ADF4A5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204EC22B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g1702-159-R</w:t>
            </w:r>
          </w:p>
        </w:tc>
        <w:tc>
          <w:tcPr>
            <w:tcW w:w="2418" w:type="pct"/>
          </w:tcPr>
          <w:p w14:paraId="087BA060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AACCAATCGCGATGCCTTG</w:t>
            </w:r>
          </w:p>
        </w:tc>
        <w:tc>
          <w:tcPr>
            <w:tcW w:w="1346" w:type="pct"/>
            <w:gridSpan w:val="2"/>
          </w:tcPr>
          <w:p w14:paraId="09C4318F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. glutamicum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cg1702</w:t>
            </w:r>
          </w:p>
        </w:tc>
      </w:tr>
      <w:tr w:rsidR="00BC41D5" w:rsidRPr="00872A2E" w14:paraId="3187A451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1A8F328A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DivIVA-153-F</w:t>
            </w:r>
          </w:p>
        </w:tc>
        <w:tc>
          <w:tcPr>
            <w:tcW w:w="2418" w:type="pct"/>
          </w:tcPr>
          <w:p w14:paraId="02928E63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TACAACGAAGACGAGGT</w:t>
            </w:r>
          </w:p>
        </w:tc>
        <w:tc>
          <w:tcPr>
            <w:tcW w:w="1346" w:type="pct"/>
            <w:gridSpan w:val="2"/>
          </w:tcPr>
          <w:p w14:paraId="4B6D0C8F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. glutamicum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cg1702</w:t>
            </w:r>
          </w:p>
        </w:tc>
      </w:tr>
      <w:tr w:rsidR="00BC41D5" w:rsidRPr="00872A2E" w14:paraId="14215E72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3BB78427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DivIVA-153-R</w:t>
            </w:r>
          </w:p>
        </w:tc>
        <w:tc>
          <w:tcPr>
            <w:tcW w:w="2418" w:type="pct"/>
          </w:tcPr>
          <w:p w14:paraId="0A55A603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GCAGTTGAGGAACTAGCA</w:t>
            </w:r>
          </w:p>
        </w:tc>
        <w:tc>
          <w:tcPr>
            <w:tcW w:w="1346" w:type="pct"/>
            <w:gridSpan w:val="2"/>
          </w:tcPr>
          <w:p w14:paraId="12CE6C67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. glutamicum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cg0018</w:t>
            </w:r>
          </w:p>
        </w:tc>
      </w:tr>
      <w:tr w:rsidR="00BC41D5" w:rsidRPr="00872A2E" w14:paraId="1C1BDE98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5F3109A3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g0018-262-F</w:t>
            </w:r>
          </w:p>
        </w:tc>
        <w:tc>
          <w:tcPr>
            <w:tcW w:w="2418" w:type="pct"/>
          </w:tcPr>
          <w:p w14:paraId="774BA454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CTGCTCAGAATGAAACC</w:t>
            </w:r>
          </w:p>
        </w:tc>
        <w:tc>
          <w:tcPr>
            <w:tcW w:w="1346" w:type="pct"/>
            <w:gridSpan w:val="2"/>
          </w:tcPr>
          <w:p w14:paraId="2BEC1CDC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. glutamicum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g0018</w:t>
            </w:r>
          </w:p>
        </w:tc>
      </w:tr>
      <w:tr w:rsidR="00BC41D5" w:rsidRPr="00872A2E" w14:paraId="72CCD644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7437294F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g0018-262-R</w:t>
            </w:r>
          </w:p>
        </w:tc>
        <w:tc>
          <w:tcPr>
            <w:tcW w:w="2418" w:type="pct"/>
          </w:tcPr>
          <w:p w14:paraId="0338AF78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GCTGCTACTACTTGGGC</w:t>
            </w:r>
          </w:p>
        </w:tc>
        <w:tc>
          <w:tcPr>
            <w:tcW w:w="1346" w:type="pct"/>
            <w:gridSpan w:val="2"/>
          </w:tcPr>
          <w:p w14:paraId="30B03422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. glutamicum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cg0018</w:t>
            </w:r>
          </w:p>
        </w:tc>
      </w:tr>
      <w:tr w:rsidR="00BC41D5" w:rsidRPr="00872A2E" w14:paraId="120EBD1B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3744DE59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Bsu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oriC-F</w:t>
            </w:r>
          </w:p>
        </w:tc>
        <w:tc>
          <w:tcPr>
            <w:tcW w:w="2418" w:type="pct"/>
          </w:tcPr>
          <w:p w14:paraId="6812C8AF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GATCAATCGGGGAAAGTGTG</w:t>
            </w:r>
          </w:p>
        </w:tc>
        <w:tc>
          <w:tcPr>
            <w:tcW w:w="1346" w:type="pct"/>
            <w:gridSpan w:val="2"/>
          </w:tcPr>
          <w:p w14:paraId="33A9BEF0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B. subtilis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5’ site: BSU00010, 3’ site: BSU00020</w:t>
            </w:r>
          </w:p>
        </w:tc>
      </w:tr>
      <w:tr w:rsidR="00BC41D5" w:rsidRPr="00872A2E" w14:paraId="6DF296E3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5A7965F6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Bsu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oriC-R</w:t>
            </w:r>
          </w:p>
        </w:tc>
        <w:tc>
          <w:tcPr>
            <w:tcW w:w="2418" w:type="pct"/>
          </w:tcPr>
          <w:p w14:paraId="7E496E32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GTAGGGCCTGTGGATTTGTG</w:t>
            </w:r>
          </w:p>
        </w:tc>
        <w:tc>
          <w:tcPr>
            <w:tcW w:w="1346" w:type="pct"/>
            <w:gridSpan w:val="2"/>
          </w:tcPr>
          <w:p w14:paraId="62158094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B. subtilis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5’ site: BSU00010, 3’ site: BSU00020</w:t>
            </w:r>
          </w:p>
        </w:tc>
      </w:tr>
      <w:tr w:rsidR="00BC41D5" w:rsidRPr="00872A2E" w14:paraId="657CD44C" w14:textId="77777777" w:rsidTr="007C2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0E937C9A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Bsu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terC-F</w:t>
            </w:r>
          </w:p>
        </w:tc>
        <w:tc>
          <w:tcPr>
            <w:tcW w:w="2418" w:type="pct"/>
          </w:tcPr>
          <w:p w14:paraId="4B1FD66B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CCATATCCTCGCTCCTACG</w:t>
            </w:r>
          </w:p>
        </w:tc>
        <w:tc>
          <w:tcPr>
            <w:tcW w:w="1346" w:type="pct"/>
            <w:gridSpan w:val="2"/>
          </w:tcPr>
          <w:p w14:paraId="1F71A2BC" w14:textId="77777777" w:rsidR="00BC41D5" w:rsidRPr="00872A2E" w:rsidRDefault="00BC41D5" w:rsidP="00BC41D5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B. subtilis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5’ site: BSU19200, 3’ site: BSU19210</w:t>
            </w:r>
          </w:p>
        </w:tc>
      </w:tr>
      <w:tr w:rsidR="00BC41D5" w:rsidRPr="00872A2E" w14:paraId="00107F7A" w14:textId="77777777" w:rsidTr="007C2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</w:tcPr>
          <w:p w14:paraId="00E944D3" w14:textId="77777777" w:rsidR="00BC41D5" w:rsidRPr="00872A2E" w:rsidRDefault="00BC41D5" w:rsidP="00BC41D5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Bsu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terC-R</w:t>
            </w:r>
          </w:p>
        </w:tc>
        <w:tc>
          <w:tcPr>
            <w:tcW w:w="2418" w:type="pct"/>
          </w:tcPr>
          <w:p w14:paraId="100204A2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ATTCTGCTGATGTGCAATGG</w:t>
            </w:r>
          </w:p>
        </w:tc>
        <w:tc>
          <w:tcPr>
            <w:tcW w:w="1346" w:type="pct"/>
            <w:gridSpan w:val="2"/>
          </w:tcPr>
          <w:p w14:paraId="38787440" w14:textId="77777777" w:rsidR="00BC41D5" w:rsidRPr="00872A2E" w:rsidRDefault="00BC41D5" w:rsidP="00BC41D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B. subtilis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, 5’ site: BSU19200 3’ site: BSU19210</w:t>
            </w:r>
          </w:p>
        </w:tc>
      </w:tr>
    </w:tbl>
    <w:p w14:paraId="13F71A61" w14:textId="69695ECE" w:rsidR="00AF7196" w:rsidRPr="00872A2E" w:rsidRDefault="00AF7196" w:rsidP="00AF7196">
      <w:pPr>
        <w:pStyle w:val="KeinLeerraum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872A2E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 w:rsidRPr="00872A2E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872A2E">
        <w:rPr>
          <w:rFonts w:ascii="Arial" w:hAnsi="Arial" w:cs="Arial"/>
          <w:sz w:val="24"/>
          <w:szCs w:val="24"/>
          <w:lang w:val="en-US"/>
        </w:rPr>
        <w:t xml:space="preserve">Restriction sites are </w:t>
      </w:r>
      <w:r w:rsidR="00754E06" w:rsidRPr="00872A2E">
        <w:rPr>
          <w:rFonts w:ascii="Arial" w:hAnsi="Arial" w:cs="Arial"/>
          <w:sz w:val="24"/>
          <w:szCs w:val="24"/>
          <w:lang w:val="en-US"/>
        </w:rPr>
        <w:t>under</w:t>
      </w:r>
      <w:r w:rsidR="00754E06">
        <w:rPr>
          <w:rFonts w:ascii="Arial" w:hAnsi="Arial" w:cs="Arial"/>
          <w:sz w:val="24"/>
          <w:szCs w:val="24"/>
          <w:lang w:val="en-US"/>
        </w:rPr>
        <w:t>lined</w:t>
      </w:r>
      <w:r w:rsidRPr="00872A2E">
        <w:rPr>
          <w:rFonts w:ascii="Arial" w:hAnsi="Arial" w:cs="Arial"/>
          <w:sz w:val="24"/>
          <w:szCs w:val="24"/>
          <w:lang w:val="en-US"/>
        </w:rPr>
        <w:t>.</w:t>
      </w:r>
    </w:p>
    <w:p w14:paraId="09BBB16B" w14:textId="77777777" w:rsidR="00AF7196" w:rsidRPr="00872A2E" w:rsidRDefault="00AF7196" w:rsidP="00AF719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72A2E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0091FD28" w14:textId="77777777" w:rsidR="00AF7196" w:rsidRPr="00872A2E" w:rsidRDefault="00AF7196" w:rsidP="00AF7196">
      <w:pPr>
        <w:pStyle w:val="Beschriftung"/>
        <w:keepNext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72A2E"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872A2E">
        <w:rPr>
          <w:rFonts w:ascii="Arial" w:hAnsi="Arial" w:cs="Arial"/>
          <w:sz w:val="24"/>
          <w:szCs w:val="24"/>
        </w:rPr>
        <w:fldChar w:fldCharType="begin"/>
      </w:r>
      <w:r w:rsidRPr="00872A2E">
        <w:rPr>
          <w:rFonts w:ascii="Arial" w:hAnsi="Arial" w:cs="Arial"/>
          <w:sz w:val="24"/>
          <w:szCs w:val="24"/>
          <w:lang w:val="en-US"/>
        </w:rPr>
        <w:instrText xml:space="preserve"> SEQ Table \* ARABIC </w:instrText>
      </w:r>
      <w:r w:rsidRPr="00872A2E">
        <w:rPr>
          <w:rFonts w:ascii="Arial" w:hAnsi="Arial" w:cs="Arial"/>
          <w:sz w:val="24"/>
          <w:szCs w:val="24"/>
        </w:rPr>
        <w:fldChar w:fldCharType="separate"/>
      </w:r>
      <w:r w:rsidR="009442FE">
        <w:rPr>
          <w:rFonts w:ascii="Arial" w:hAnsi="Arial" w:cs="Arial"/>
          <w:noProof/>
          <w:sz w:val="24"/>
          <w:szCs w:val="24"/>
          <w:lang w:val="en-US"/>
        </w:rPr>
        <w:t>2</w:t>
      </w:r>
      <w:r w:rsidRPr="00872A2E">
        <w:rPr>
          <w:rFonts w:ascii="Arial" w:hAnsi="Arial" w:cs="Arial"/>
          <w:sz w:val="24"/>
          <w:szCs w:val="24"/>
        </w:rPr>
        <w:fldChar w:fldCharType="end"/>
      </w:r>
      <w:r w:rsidRPr="00872A2E">
        <w:rPr>
          <w:rFonts w:ascii="Arial" w:hAnsi="Arial" w:cs="Arial"/>
          <w:sz w:val="24"/>
          <w:szCs w:val="24"/>
          <w:lang w:val="en-US"/>
        </w:rPr>
        <w:t>. Bacterial strains and plasmids used in this study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085"/>
        <w:gridCol w:w="709"/>
        <w:gridCol w:w="3544"/>
        <w:gridCol w:w="1667"/>
      </w:tblGrid>
      <w:tr w:rsidR="00AF7196" w:rsidRPr="00872A2E" w14:paraId="78F771F4" w14:textId="77777777" w:rsidTr="00E84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7BA99A0C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3544" w:type="dxa"/>
            <w:vAlign w:val="center"/>
          </w:tcPr>
          <w:p w14:paraId="3487C70D" w14:textId="77777777" w:rsidR="00AF7196" w:rsidRPr="00872A2E" w:rsidRDefault="00AF7196" w:rsidP="00E84D01">
            <w:pPr>
              <w:pStyle w:val="KeinLeerraum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667" w:type="dxa"/>
            <w:vAlign w:val="center"/>
          </w:tcPr>
          <w:p w14:paraId="57EC00EF" w14:textId="77777777" w:rsidR="00AF7196" w:rsidRPr="00872A2E" w:rsidRDefault="00AF7196" w:rsidP="00E84D01">
            <w:pPr>
              <w:pStyle w:val="KeinLeerraum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References/</w:t>
            </w:r>
          </w:p>
          <w:p w14:paraId="13ECA80B" w14:textId="77777777" w:rsidR="00AF7196" w:rsidRPr="00872A2E" w:rsidRDefault="00AF7196" w:rsidP="00E84D01">
            <w:pPr>
              <w:pStyle w:val="KeinLeerraum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Source</w:t>
            </w:r>
          </w:p>
        </w:tc>
      </w:tr>
      <w:tr w:rsidR="00AF7196" w:rsidRPr="00872A2E" w14:paraId="3CE87A72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47DB942D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E. coli DH5α</w:t>
            </w:r>
          </w:p>
        </w:tc>
        <w:tc>
          <w:tcPr>
            <w:tcW w:w="3544" w:type="dxa"/>
          </w:tcPr>
          <w:p w14:paraId="4DD069F9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Cs/>
                <w:sz w:val="24"/>
                <w:szCs w:val="24"/>
                <w:lang w:val="en-US"/>
              </w:rPr>
              <w:t>F</w:t>
            </w:r>
            <w:r w:rsidRPr="00872A2E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US"/>
              </w:rPr>
              <w:t>-</w:t>
            </w:r>
            <w:r w:rsidRPr="00872A2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ф80</w:t>
            </w:r>
            <w:r w:rsidRPr="00872A2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lacZ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ΔM15 (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lacZYA-argF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U169 </w:t>
            </w:r>
            <w:r w:rsidRPr="00872A2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ecA1 endA1 hsdR17</w:t>
            </w:r>
            <w:r w:rsidRPr="00872A2E">
              <w:rPr>
                <w:rFonts w:ascii="Arial" w:hAnsi="Arial" w:cs="Arial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872A2E">
              <w:rPr>
                <w:rFonts w:ascii="Arial" w:hAnsi="Arial" w:cs="Arial"/>
                <w:iCs/>
                <w:sz w:val="24"/>
                <w:szCs w:val="24"/>
                <w:lang w:val="en-US"/>
              </w:rPr>
              <w:t>r</w:t>
            </w:r>
            <w:r w:rsidRPr="00872A2E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872A2E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US"/>
              </w:rPr>
              <w:t>-</w:t>
            </w:r>
            <w:r w:rsidRPr="00872A2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iCs/>
                <w:sz w:val="24"/>
                <w:szCs w:val="24"/>
                <w:lang w:val="en-US"/>
              </w:rPr>
              <w:t>m</w:t>
            </w:r>
            <w:r w:rsidRPr="00872A2E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872A2E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872A2E">
              <w:rPr>
                <w:rFonts w:ascii="Arial" w:hAnsi="Arial" w:cs="Arial"/>
                <w:iCs/>
                <w:sz w:val="24"/>
                <w:szCs w:val="24"/>
                <w:lang w:val="en-US"/>
              </w:rPr>
              <w:t>)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72A2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upE44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hoA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thi-1 gyrA96 relA1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λ</w:t>
            </w:r>
            <w:r w:rsidRPr="00872A2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67" w:type="dxa"/>
          </w:tcPr>
          <w:p w14:paraId="4F7E5750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Invitrogen</w:t>
            </w:r>
          </w:p>
        </w:tc>
      </w:tr>
      <w:tr w:rsidR="00AF7196" w:rsidRPr="00872A2E" w14:paraId="2BED255B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3DAE2DD9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B. subtilis 168</w:t>
            </w:r>
          </w:p>
        </w:tc>
        <w:tc>
          <w:tcPr>
            <w:tcW w:w="3544" w:type="dxa"/>
          </w:tcPr>
          <w:p w14:paraId="5E21ADC7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trpC2</w:t>
            </w:r>
          </w:p>
        </w:tc>
        <w:tc>
          <w:tcPr>
            <w:tcW w:w="1667" w:type="dxa"/>
          </w:tcPr>
          <w:p w14:paraId="4D14A43A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Laboratory collection</w:t>
            </w:r>
          </w:p>
        </w:tc>
      </w:tr>
      <w:tr w:rsidR="00AF7196" w:rsidRPr="00872A2E" w14:paraId="4802A3A7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43BED732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. glutamicum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RES 167</w:t>
            </w:r>
          </w:p>
        </w:tc>
        <w:tc>
          <w:tcPr>
            <w:tcW w:w="3544" w:type="dxa"/>
          </w:tcPr>
          <w:p w14:paraId="0B52696A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Restriction-deficient mutant, otherwise considered wild type</w:t>
            </w:r>
          </w:p>
        </w:tc>
        <w:tc>
          <w:tcPr>
            <w:tcW w:w="1667" w:type="dxa"/>
          </w:tcPr>
          <w:p w14:paraId="73A2CF96" w14:textId="524146A2" w:rsidR="00AF7196" w:rsidRPr="00872A2E" w:rsidRDefault="00AF7196" w:rsidP="000A4AA8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UYXVjaDwvQXV0aG9yPjxZZWFyPjIwMDI8L1llYXI+PFJl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</w:fldData>
              </w:fldChar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UYXVjaDwvQXV0aG9yPjxZZWFyPjIwMDI8L1llYXI+PFJl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</w:fldData>
              </w:fldChar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2A6E4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</w:t>
            </w:r>
            <w:hyperlink w:anchor="_ENREF_1" w:tooltip="Tauch, 2002 #619" w:history="1">
              <w:r w:rsidR="000A4AA8">
                <w:rPr>
                  <w:rFonts w:ascii="Arial" w:hAnsi="Arial" w:cs="Arial"/>
                  <w:noProof/>
                  <w:sz w:val="24"/>
                  <w:szCs w:val="24"/>
                  <w:lang w:val="en-US"/>
                </w:rPr>
                <w:t>1</w:t>
              </w:r>
            </w:hyperlink>
            <w:r w:rsidR="002A6E4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)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AF7196" w:rsidRPr="00872A2E" w14:paraId="48C24FC6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284D28BE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C. glutamicum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-eYFP</w:t>
            </w:r>
          </w:p>
        </w:tc>
        <w:tc>
          <w:tcPr>
            <w:tcW w:w="3544" w:type="dxa"/>
          </w:tcPr>
          <w:p w14:paraId="3320CA28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RES167 derivative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eYFP</w:t>
            </w:r>
          </w:p>
        </w:tc>
        <w:tc>
          <w:tcPr>
            <w:tcW w:w="1667" w:type="dxa"/>
          </w:tcPr>
          <w:p w14:paraId="0BF81ECD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F7196" w:rsidRPr="00872A2E" w14:paraId="75999561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617B4CB3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C. glutamicum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::parB-mCherry2</w:t>
            </w:r>
          </w:p>
        </w:tc>
        <w:tc>
          <w:tcPr>
            <w:tcW w:w="3544" w:type="dxa"/>
          </w:tcPr>
          <w:p w14:paraId="523A4CD6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RES167 derivative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mCherry2</w:t>
            </w:r>
          </w:p>
        </w:tc>
        <w:tc>
          <w:tcPr>
            <w:tcW w:w="1667" w:type="dxa"/>
          </w:tcPr>
          <w:p w14:paraId="21A29778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F7196" w:rsidRPr="00872A2E" w14:paraId="3BA0B801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2004B2AF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C. glutamicum ΔparA</w:t>
            </w:r>
          </w:p>
        </w:tc>
        <w:tc>
          <w:tcPr>
            <w:tcW w:w="3544" w:type="dxa"/>
          </w:tcPr>
          <w:p w14:paraId="6F47B492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RES167 derivative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ΔparA</w:t>
            </w:r>
          </w:p>
        </w:tc>
        <w:tc>
          <w:tcPr>
            <w:tcW w:w="1667" w:type="dxa"/>
          </w:tcPr>
          <w:p w14:paraId="2CE72C71" w14:textId="2AF7FC1B" w:rsidR="00AF7196" w:rsidRPr="00872A2E" w:rsidRDefault="00AF7196" w:rsidP="000A4AA8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Donovan&lt;/Author&gt;&lt;Year&gt;2010&lt;/Year&gt;&lt;RecNum&gt;620&lt;/RecNum&gt;&lt;DisplayText&gt;(2)&lt;/DisplayText&gt;&lt;record&gt;&lt;rec-number&gt;620&lt;/rec-number&gt;&lt;foreign-keys&gt;&lt;key app="EN" db-id="0rpwwxds8sfdx3ex0z2pddx8xwt0ee5fds5r" timestamp="1453734265"&gt;620&lt;/key&gt;&lt;/foreign-keys&gt;&lt;ref-type name="Journal Article"&gt;17&lt;/ref-type&gt;&lt;contributors&gt;&lt;authors&gt;&lt;author&gt;Donovan, C.&lt;/author&gt;&lt;author&gt;Schwaiger, A.&lt;/author&gt;&lt;author&gt;Krämer, R.&lt;/author&gt;&lt;author&gt;Bramkamp, M.&lt;/author&gt;&lt;/authors&gt;&lt;/contributors&gt;&lt;auth-address&gt;Institute for Biochemistry, University of Cologne, Zulpicher Str. 47, D-50674 Cologne, Germany.&lt;/auth-address&gt;&lt;titles&gt;&lt;title&gt;&lt;style face="normal" font="default" size="100%"&gt;Subcellular localization and characterization of the ParAB system from &lt;/style&gt;&lt;style face="italic" font="default" size="100%"&gt;Corynebacterium glutamicum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441-51&lt;/pages&gt;&lt;volume&gt;192&lt;/volume&gt;&lt;number&gt;13&lt;/number&gt;&lt;edition&gt;2010/05/04&lt;/edition&gt;&lt;keywords&gt;&lt;keyword&gt;Bacterial Proteins/classification/genetics/*metabolism&lt;/keyword&gt;&lt;keyword&gt;Corynebacterium glutamicum/genetics/*metabolism&lt;/keyword&gt;&lt;keyword&gt;Electrophoretic Mobility Shift Assay&lt;/keyword&gt;&lt;keyword&gt;Gene Expression Regulation, Bacterial/genetics/physiology&lt;/keyword&gt;&lt;keyword&gt;Microscopy, Fluorescence&lt;/keyword&gt;&lt;keyword&gt;Phylogeny&lt;/keyword&gt;&lt;keyword&gt;Protein Binding/genetics/physiology&lt;/keyword&gt;&lt;keyword&gt;Two-Hybrid System Techniques&lt;/keyword&gt;&lt;/keywords&gt;&lt;dates&gt;&lt;year&gt;2010&lt;/year&gt;&lt;pub-dates&gt;&lt;date&gt;Jul&lt;/date&gt;&lt;/pub-dates&gt;&lt;/dates&gt;&lt;isbn&gt;0021-9193&lt;/isbn&gt;&lt;accession-num&gt;20435732&lt;/accession-num&gt;&lt;urls&gt;&lt;/urls&gt;&lt;custom2&gt;Pmc2897671&lt;/custom2&gt;&lt;electronic-resource-num&gt;10.1128/jb.00214-10&lt;/electronic-resource-num&gt;&lt;remote-database-provider&gt;Nlm&lt;/remote-database-provider&gt;&lt;language&gt;eng&lt;/language&gt;&lt;/record&gt;&lt;/Cite&gt;&lt;/EndNote&gt;</w:instrTex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2A6E4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</w:t>
            </w:r>
            <w:hyperlink w:anchor="_ENREF_2" w:tooltip="Donovan, 2010 #620" w:history="1">
              <w:r w:rsidR="000A4AA8">
                <w:rPr>
                  <w:rFonts w:ascii="Arial" w:hAnsi="Arial" w:cs="Arial"/>
                  <w:noProof/>
                  <w:sz w:val="24"/>
                  <w:szCs w:val="24"/>
                  <w:lang w:val="en-US"/>
                </w:rPr>
                <w:t>2</w:t>
              </w:r>
            </w:hyperlink>
            <w:r w:rsidR="002A6E4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)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AF7196" w:rsidRPr="00872A2E" w14:paraId="783C155E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1FBFC6BF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C. glutamicum ΔparA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-eYFP</w:t>
            </w:r>
          </w:p>
        </w:tc>
        <w:tc>
          <w:tcPr>
            <w:tcW w:w="3544" w:type="dxa"/>
          </w:tcPr>
          <w:p w14:paraId="1B3852B3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RES167 derivative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ΔparA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eYFP</w:t>
            </w:r>
          </w:p>
        </w:tc>
        <w:tc>
          <w:tcPr>
            <w:tcW w:w="1667" w:type="dxa"/>
          </w:tcPr>
          <w:p w14:paraId="5AC9512D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F7196" w:rsidRPr="00872A2E" w14:paraId="21AD665F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340CB82D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C. glutamicum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ivIVA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ivIVA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-mCherry</w:t>
            </w:r>
          </w:p>
        </w:tc>
        <w:tc>
          <w:tcPr>
            <w:tcW w:w="3544" w:type="dxa"/>
          </w:tcPr>
          <w:p w14:paraId="67026818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RES167 derivative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ivIVA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mCherry</w:t>
            </w:r>
          </w:p>
        </w:tc>
        <w:tc>
          <w:tcPr>
            <w:tcW w:w="1667" w:type="dxa"/>
          </w:tcPr>
          <w:p w14:paraId="62604113" w14:textId="6A963FE3" w:rsidR="00AF7196" w:rsidRPr="00872A2E" w:rsidRDefault="00AF7196" w:rsidP="000A4AA8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Eb25vdmFuPC9BdXRob3I+PFllYXI+MjAxMjwvWWVhcj48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TA1LTE2PC9wYWdlcz48dm9s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</w:fldData>
              </w:fldChar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Eb25vdmFuPC9BdXRob3I+PFllYXI+MjAxMjwvWWVhcj48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TA1LTE2PC9wYWdlcz48dm9s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</w:fldData>
              </w:fldChar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2A6E4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</w:t>
            </w:r>
            <w:hyperlink w:anchor="_ENREF_3" w:tooltip="Donovan, 2012 #611" w:history="1">
              <w:r w:rsidR="000A4AA8">
                <w:rPr>
                  <w:rFonts w:ascii="Arial" w:hAnsi="Arial" w:cs="Arial"/>
                  <w:noProof/>
                  <w:sz w:val="24"/>
                  <w:szCs w:val="24"/>
                  <w:lang w:val="en-US"/>
                </w:rPr>
                <w:t>3</w:t>
              </w:r>
            </w:hyperlink>
            <w:r w:rsidR="002A6E4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)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AF7196" w:rsidRPr="00872A2E" w14:paraId="5265EC40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143D16A4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C. glutamicum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ivIVA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ivIVA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-mCherry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-eYFP</w:t>
            </w:r>
          </w:p>
        </w:tc>
        <w:tc>
          <w:tcPr>
            <w:tcW w:w="3544" w:type="dxa"/>
          </w:tcPr>
          <w:p w14:paraId="069A5A0A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RES167 derivative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ivIVA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mCherry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C2E2D">
              <w:rPr>
                <w:rFonts w:ascii="Arial" w:hAnsi="Arial" w:cs="Arial"/>
                <w:i/>
                <w:sz w:val="24"/>
                <w:szCs w:val="24"/>
                <w:lang w:val="en-US"/>
              </w:rPr>
              <w:t>eYFP</w:t>
            </w:r>
          </w:p>
        </w:tc>
        <w:tc>
          <w:tcPr>
            <w:tcW w:w="1667" w:type="dxa"/>
          </w:tcPr>
          <w:p w14:paraId="6A7CD78B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F7196" w:rsidRPr="00872A2E" w14:paraId="4FF751DC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2B253DA6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C. glutamicum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naN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naN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-mCherry</w:t>
            </w:r>
          </w:p>
        </w:tc>
        <w:tc>
          <w:tcPr>
            <w:tcW w:w="3544" w:type="dxa"/>
          </w:tcPr>
          <w:p w14:paraId="4EBAE072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RES167 derivative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naN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mCherry</w:t>
            </w:r>
          </w:p>
        </w:tc>
        <w:tc>
          <w:tcPr>
            <w:tcW w:w="1667" w:type="dxa"/>
          </w:tcPr>
          <w:p w14:paraId="724158C4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F7196" w:rsidRPr="00872A2E" w14:paraId="673B9180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tcBorders>
              <w:bottom w:val="single" w:sz="4" w:space="0" w:color="auto"/>
            </w:tcBorders>
          </w:tcPr>
          <w:p w14:paraId="5E0C4C19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</w:rPr>
              <w:t xml:space="preserve">C. glutamicum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</w:rPr>
              <w:t>parB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</w:rPr>
              <w:t>::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</w:rPr>
              <w:t>parB-</w:t>
            </w:r>
            <w:r w:rsidRPr="00872A2E">
              <w:rPr>
                <w:rFonts w:ascii="Arial" w:hAnsi="Arial" w:cs="Arial"/>
                <w:i/>
                <w:sz w:val="24"/>
                <w:szCs w:val="24"/>
              </w:rPr>
              <w:lastRenderedPageBreak/>
              <w:t>eYFP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</w:rPr>
              <w:t>dnaN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</w:rPr>
              <w:t>::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</w:rPr>
              <w:t>dnaN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</w:rPr>
              <w:t>-mCherr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8D0397F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RES167 derivative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naN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mCherry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eYFP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073A6B85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his study</w:t>
            </w:r>
          </w:p>
        </w:tc>
      </w:tr>
      <w:tr w:rsidR="00344D91" w:rsidRPr="00344D91" w14:paraId="153CFAFB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tcBorders>
              <w:bottom w:val="single" w:sz="4" w:space="0" w:color="auto"/>
            </w:tcBorders>
          </w:tcPr>
          <w:p w14:paraId="19843675" w14:textId="6DCF2C76" w:rsidR="00344D91" w:rsidRPr="00344D91" w:rsidRDefault="00344D91" w:rsidP="00E84D01">
            <w:pPr>
              <w:pStyle w:val="KeinLeerraum"/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872A2E">
              <w:rPr>
                <w:rFonts w:ascii="Arial" w:hAnsi="Arial" w:cs="Arial"/>
                <w:i/>
                <w:sz w:val="24"/>
                <w:szCs w:val="24"/>
              </w:rPr>
              <w:lastRenderedPageBreak/>
              <w:t xml:space="preserve">C. glutamicum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</w:rPr>
              <w:t>parB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</w:rPr>
              <w:t>::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</w:rPr>
              <w:t>parB-eYF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int</w:t>
            </w:r>
            <w:r>
              <w:rPr>
                <w:rFonts w:ascii="Cambria Math" w:hAnsi="Cambria Math" w:cs="Cambria Math"/>
                <w:i/>
                <w:sz w:val="24"/>
                <w:szCs w:val="24"/>
              </w:rPr>
              <w:t>∷</w:t>
            </w:r>
            <w:r>
              <w:rPr>
                <w:rFonts w:ascii="Arial" w:hAnsi="Arial" w:cs="Arial"/>
                <w:i/>
                <w:sz w:val="24"/>
                <w:szCs w:val="24"/>
              </w:rPr>
              <w:t>lacO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029D68A" w14:textId="3056F567" w:rsidR="00344D91" w:rsidRPr="007C2E2D" w:rsidRDefault="00344D91" w:rsidP="00344D9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167 derivative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eYF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int</w:t>
            </w:r>
            <w:r>
              <w:rPr>
                <w:rFonts w:ascii="Cambria Math" w:hAnsi="Cambria Math" w:cs="Cambria Math"/>
                <w:i/>
                <w:sz w:val="24"/>
                <w:szCs w:val="24"/>
                <w:lang w:val="en-US"/>
              </w:rPr>
              <w:t>∷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lacO</w:t>
            </w:r>
            <w:proofErr w:type="spellEnd"/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601809CE" w14:textId="7483D75E" w:rsidR="00344D91" w:rsidRPr="00872A2E" w:rsidRDefault="00344D91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344D91" w:rsidRPr="00872A2E" w14:paraId="4FEDE195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tcBorders>
              <w:bottom w:val="single" w:sz="4" w:space="0" w:color="auto"/>
            </w:tcBorders>
          </w:tcPr>
          <w:p w14:paraId="5F753A8F" w14:textId="6152DE98" w:rsidR="00344D91" w:rsidRPr="007C2E2D" w:rsidRDefault="00344D91" w:rsidP="00857609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70EA">
              <w:rPr>
                <w:rFonts w:ascii="Arial" w:hAnsi="Arial" w:cs="Arial"/>
                <w:i/>
                <w:sz w:val="24"/>
                <w:szCs w:val="24"/>
              </w:rPr>
              <w:t xml:space="preserve">C. glutamicum </w:t>
            </w:r>
            <w:proofErr w:type="spellStart"/>
            <w:r w:rsidRPr="002770EA">
              <w:rPr>
                <w:rFonts w:ascii="Arial" w:hAnsi="Arial" w:cs="Arial"/>
                <w:i/>
                <w:sz w:val="24"/>
                <w:szCs w:val="24"/>
              </w:rPr>
              <w:t>parB</w:t>
            </w:r>
            <w:proofErr w:type="spellEnd"/>
            <w:r w:rsidRPr="002770EA">
              <w:rPr>
                <w:rFonts w:ascii="Arial" w:hAnsi="Arial" w:cs="Arial"/>
                <w:i/>
                <w:sz w:val="24"/>
                <w:szCs w:val="24"/>
              </w:rPr>
              <w:t>::</w:t>
            </w:r>
            <w:proofErr w:type="spellStart"/>
            <w:r w:rsidRPr="002770EA">
              <w:rPr>
                <w:rFonts w:ascii="Arial" w:hAnsi="Arial" w:cs="Arial"/>
                <w:i/>
                <w:sz w:val="24"/>
                <w:szCs w:val="24"/>
              </w:rPr>
              <w:t>parB-eYFP</w:t>
            </w:r>
            <w:proofErr w:type="spellEnd"/>
            <w:r w:rsidRPr="002770E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2770EA">
              <w:rPr>
                <w:rFonts w:ascii="Arial" w:hAnsi="Arial" w:cs="Arial"/>
                <w:i/>
                <w:sz w:val="24"/>
                <w:szCs w:val="24"/>
              </w:rPr>
              <w:t>int</w:t>
            </w:r>
            <w:r w:rsidRPr="002770EA">
              <w:rPr>
                <w:rFonts w:ascii="Cambria Math" w:hAnsi="Cambria Math" w:cs="Cambria Math"/>
                <w:i/>
                <w:sz w:val="24"/>
                <w:szCs w:val="24"/>
              </w:rPr>
              <w:t>∷</w:t>
            </w:r>
            <w:r w:rsidRPr="002770EA">
              <w:rPr>
                <w:rFonts w:ascii="Arial" w:hAnsi="Arial" w:cs="Arial"/>
                <w:i/>
                <w:sz w:val="24"/>
                <w:szCs w:val="24"/>
              </w:rPr>
              <w:t>lacO</w:t>
            </w:r>
            <w:proofErr w:type="spellEnd"/>
            <w:r w:rsidRPr="002770EA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463E12" w:rsidRPr="00463E12">
              <w:rPr>
                <w:rFonts w:ascii="Arial" w:hAnsi="Arial" w:cs="Arial"/>
                <w:sz w:val="24"/>
                <w:szCs w:val="24"/>
              </w:rPr>
              <w:t>pCLT</w:t>
            </w:r>
            <w:r w:rsidR="00857609">
              <w:rPr>
                <w:rFonts w:ascii="Arial" w:hAnsi="Arial" w:cs="Arial"/>
                <w:sz w:val="24"/>
                <w:szCs w:val="24"/>
              </w:rPr>
              <w:t>ON</w:t>
            </w:r>
            <w:r w:rsidR="00463E12" w:rsidRPr="00463E12">
              <w:rPr>
                <w:rFonts w:ascii="Arial" w:hAnsi="Arial" w:cs="Arial"/>
                <w:sz w:val="24"/>
                <w:szCs w:val="24"/>
              </w:rPr>
              <w:t>1</w:t>
            </w:r>
            <w:r w:rsidRPr="007C2E2D">
              <w:rPr>
                <w:rFonts w:ascii="Arial" w:hAnsi="Arial" w:cs="Arial"/>
                <w:sz w:val="24"/>
                <w:szCs w:val="24"/>
              </w:rPr>
              <w:t>PamtR-</w:t>
            </w:r>
            <w:r w:rsidRPr="007C2E2D">
              <w:rPr>
                <w:rFonts w:ascii="Arial" w:hAnsi="Arial" w:cs="Arial"/>
                <w:i/>
                <w:sz w:val="24"/>
                <w:szCs w:val="24"/>
              </w:rPr>
              <w:t>lacI-CFP</w:t>
            </w:r>
            <w:r w:rsidRPr="002770E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F5475D0" w14:textId="23BC9272" w:rsidR="00344D91" w:rsidRPr="00344D91" w:rsidRDefault="00344D91" w:rsidP="00344D9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167 derivative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eYF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int</w:t>
            </w:r>
            <w:r>
              <w:rPr>
                <w:rFonts w:ascii="Cambria Math" w:hAnsi="Cambria Math" w:cs="Cambria Math"/>
                <w:i/>
                <w:sz w:val="24"/>
                <w:szCs w:val="24"/>
                <w:lang w:val="en-US"/>
              </w:rPr>
              <w:t>∷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lacO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et</w:t>
            </w:r>
            <w:proofErr w:type="spellEnd"/>
            <w:r w:rsidRPr="00344D91">
              <w:rPr>
                <w:rFonts w:ascii="Arial" w:hAnsi="Arial" w:cs="Arial"/>
                <w:sz w:val="24"/>
                <w:szCs w:val="24"/>
                <w:lang w:val="en-US"/>
              </w:rPr>
              <w:t xml:space="preserve">-inducible </w:t>
            </w:r>
            <w:proofErr w:type="spellStart"/>
            <w:r w:rsidR="00235133">
              <w:rPr>
                <w:rFonts w:ascii="Arial" w:hAnsi="Arial" w:cs="Arial"/>
                <w:sz w:val="24"/>
                <w:szCs w:val="24"/>
                <w:lang w:val="en-US"/>
              </w:rPr>
              <w:t>L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c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-CFP </w:t>
            </w:r>
            <w:r w:rsidRPr="00344D91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56387BB0" w14:textId="3C6991FE" w:rsidR="00344D91" w:rsidRPr="00872A2E" w:rsidRDefault="00344D91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F7196" w:rsidRPr="00872A2E" w14:paraId="48186CF2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9C093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DC8E0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034C8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b/>
                <w:sz w:val="24"/>
                <w:szCs w:val="24"/>
                <w:lang w:val="en-US"/>
              </w:rPr>
              <w:t>Reference/</w:t>
            </w:r>
          </w:p>
          <w:p w14:paraId="25B5BCCB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AF7196" w:rsidRPr="00872A2E" w14:paraId="437B20CB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auto"/>
            </w:tcBorders>
          </w:tcPr>
          <w:p w14:paraId="6C185867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K19mobsacB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7D04551C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Integration vector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ori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UC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Km</w:t>
            </w:r>
            <w:r w:rsidRPr="00872A2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mob sac 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2A421061" w14:textId="0B0DAE38" w:rsidR="00AF7196" w:rsidRPr="00872A2E" w:rsidRDefault="00AF7196" w:rsidP="000A4AA8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="002A6E4C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Schäfer&lt;/Author&gt;&lt;Year&gt;1994&lt;/Year&gt;&lt;RecNum&gt;621&lt;/RecNum&gt;&lt;DisplayText&gt;(4)&lt;/DisplayText&gt;&lt;record&gt;&lt;rec-number&gt;621&lt;/rec-number&gt;&lt;foreign-keys&gt;&lt;key app="EN" db-id="0rpwwxds8sfdx3ex0z2pddx8xwt0ee5fds5r" timestamp="1453735208"&gt;621&lt;/key&gt;&lt;/foreign-keys&gt;&lt;ref-type name="Journal Article"&gt;17&lt;/ref-type&gt;&lt;contributors&gt;&lt;authors&gt;&lt;author&gt;Schäfer, A.&lt;/author&gt;&lt;author&gt;Tauch, A.&lt;/author&gt;&lt;author&gt;Jäger, W.&lt;/author&gt;&lt;author&gt;Kalinowski, J.&lt;/author&gt;&lt;author&gt;Thierbach, G.&lt;/author&gt;&lt;author&gt;Pü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 &lt;/style&gt;&lt;style face="normal" font="default" size="100%"&gt;plasmids pK18 and pK19: selection of defined deletions in the chromosome of &lt;/style&gt;&lt;style face="italic" font="default" size="100%"&gt;Corynebacterium glutamicum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69-73&lt;/pages&gt;&lt;volume&gt;145&lt;/volume&gt;&lt;number&gt;1&lt;/number&gt;&lt;edition&gt;1994/07/22&lt;/edition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&lt;/isbn&gt;&lt;accession-num&gt;8045426&lt;/accession-num&gt;&lt;urls&gt;&lt;/urls&gt;&lt;remote-database-provider&gt;Nlm&lt;/remote-database-provider&gt;&lt;language&gt;eng&lt;/language&gt;&lt;/record&gt;&lt;/Cite&gt;&lt;/EndNote&gt;</w:instrTex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2A6E4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</w:t>
            </w:r>
            <w:hyperlink w:anchor="_ENREF_4" w:tooltip="Schäfer, 1994 #621" w:history="1">
              <w:r w:rsidR="000A4AA8">
                <w:rPr>
                  <w:rFonts w:ascii="Arial" w:hAnsi="Arial" w:cs="Arial"/>
                  <w:noProof/>
                  <w:sz w:val="24"/>
                  <w:szCs w:val="24"/>
                  <w:lang w:val="en-US"/>
                </w:rPr>
                <w:t>4</w:t>
              </w:r>
            </w:hyperlink>
            <w:r w:rsidR="002A6E4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)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AF7196" w:rsidRPr="00872A2E" w14:paraId="44A8C7FE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5A5F77E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K19mobsacB-parB-eYFP</w:t>
            </w:r>
          </w:p>
        </w:tc>
        <w:tc>
          <w:tcPr>
            <w:tcW w:w="4253" w:type="dxa"/>
            <w:gridSpan w:val="2"/>
          </w:tcPr>
          <w:p w14:paraId="2B147E42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Integration vector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ori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UC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Km</w:t>
            </w:r>
            <w:r w:rsidRPr="00872A2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mob sac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parB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eYFP</w:t>
            </w:r>
          </w:p>
        </w:tc>
        <w:tc>
          <w:tcPr>
            <w:tcW w:w="1667" w:type="dxa"/>
          </w:tcPr>
          <w:p w14:paraId="4C3C6984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F7196" w:rsidRPr="00872A2E" w14:paraId="4707BD55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A0D295A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K19mobsacB-parB-mCherry2</w:t>
            </w:r>
          </w:p>
        </w:tc>
        <w:tc>
          <w:tcPr>
            <w:tcW w:w="4253" w:type="dxa"/>
            <w:gridSpan w:val="2"/>
          </w:tcPr>
          <w:p w14:paraId="05F81F84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Integration vector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ori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UC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Km</w:t>
            </w:r>
            <w:r w:rsidRPr="00872A2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mob sac, parB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mCherry2</w:t>
            </w:r>
          </w:p>
        </w:tc>
        <w:tc>
          <w:tcPr>
            <w:tcW w:w="1667" w:type="dxa"/>
          </w:tcPr>
          <w:p w14:paraId="1ADDB8D0" w14:textId="77777777" w:rsidR="00AF7196" w:rsidRPr="00872A2E" w:rsidRDefault="00AF7196" w:rsidP="00E84D01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F7196" w:rsidRPr="00872A2E" w14:paraId="3B4C6EDC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EF74172" w14:textId="77777777" w:rsidR="00AF7196" w:rsidRPr="00872A2E" w:rsidRDefault="00AF719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K19mobsacB-DnaN-mCherry</w:t>
            </w:r>
          </w:p>
        </w:tc>
        <w:tc>
          <w:tcPr>
            <w:tcW w:w="4253" w:type="dxa"/>
            <w:gridSpan w:val="2"/>
          </w:tcPr>
          <w:p w14:paraId="3E96648B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Integration vector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ori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UC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Km</w:t>
            </w:r>
            <w:r w:rsidRPr="00872A2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mob sac, </w:t>
            </w:r>
            <w:proofErr w:type="spellStart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dnaN</w:t>
            </w:r>
            <w:proofErr w:type="spellEnd"/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-mCherry</w:t>
            </w:r>
          </w:p>
        </w:tc>
        <w:tc>
          <w:tcPr>
            <w:tcW w:w="1667" w:type="dxa"/>
          </w:tcPr>
          <w:p w14:paraId="2A9BEFD4" w14:textId="77777777" w:rsidR="00AF7196" w:rsidRPr="00872A2E" w:rsidRDefault="00AF7196" w:rsidP="00E84D01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B50987" w:rsidRPr="000A4AA8" w14:paraId="29B37DEE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7E02967" w14:textId="1B176C4E" w:rsidR="00B50987" w:rsidRPr="00872A2E" w:rsidRDefault="00586D46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AU4</w:t>
            </w:r>
            <w:r w:rsidR="000D13E2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253" w:type="dxa"/>
            <w:gridSpan w:val="2"/>
          </w:tcPr>
          <w:p w14:paraId="5DA12EC8" w14:textId="580F54B5" w:rsidR="00B50987" w:rsidRPr="00891EE5" w:rsidRDefault="000D13E2" w:rsidP="00891EE5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Km</w:t>
            </w:r>
            <w:r w:rsidRPr="007C2E2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586D46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891EE5">
              <w:rPr>
                <w:rFonts w:ascii="Arial" w:hAnsi="Arial" w:cs="Arial"/>
                <w:sz w:val="24"/>
                <w:szCs w:val="24"/>
                <w:lang w:val="en-US"/>
              </w:rPr>
              <w:t>Amp</w:t>
            </w:r>
            <w:r w:rsidR="00891EE5" w:rsidRPr="007C2E2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586D46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586D46" w:rsidRPr="00586D46">
              <w:rPr>
                <w:rFonts w:ascii="Arial" w:hAnsi="Arial" w:cs="Arial"/>
                <w:sz w:val="24"/>
                <w:szCs w:val="24"/>
                <w:lang w:val="en-US"/>
              </w:rPr>
              <w:t>pMB1</w:t>
            </w:r>
            <w:r w:rsidR="00586D4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586D46" w:rsidRPr="007C2E2D">
              <w:rPr>
                <w:rFonts w:ascii="Arial" w:hAnsi="Arial" w:cs="Arial"/>
                <w:i/>
                <w:sz w:val="24"/>
                <w:szCs w:val="24"/>
                <w:lang w:val="en-US"/>
              </w:rPr>
              <w:t>ori</w:t>
            </w:r>
            <w:r w:rsidR="00891EE5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891EE5" w:rsidRPr="007C2E2D">
              <w:rPr>
                <w:rFonts w:ascii="Arial" w:hAnsi="Arial" w:cs="Arial"/>
                <w:i/>
                <w:sz w:val="24"/>
                <w:szCs w:val="24"/>
                <w:lang w:val="en-US"/>
              </w:rPr>
              <w:t>lacO</w:t>
            </w:r>
            <w:proofErr w:type="spellEnd"/>
            <w:r w:rsidR="00891EE5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67" w:type="dxa"/>
          </w:tcPr>
          <w:p w14:paraId="0B8C8ABF" w14:textId="1025F72B" w:rsidR="00B50987" w:rsidRPr="00872A2E" w:rsidRDefault="000A4AA8" w:rsidP="000A4AA8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YXU8L0F1dGhvcj48WWVhcj4yMDAzPC9ZZWFyPjxSZWNO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NzMxLTQzPC9wYWdlcz48dm9sdW1lPjQ5PC92b2x1bWU+PG51bWJlcj4zPC9u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YXU8L0F1dGhvcj48WWVhcj4yMDAzPC9ZZWFyPjxSZWNO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NzMxLTQzPC9wYWdlcz48dm9sdW1lPjQ5PC92b2x1bWU+PG51bWJlcj4zPC9u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</w:t>
            </w:r>
            <w:hyperlink w:anchor="_ENREF_5" w:tooltip="Lau, 2003 #729" w:history="1">
              <w:r>
                <w:rPr>
                  <w:rFonts w:ascii="Arial" w:hAnsi="Arial" w:cs="Arial"/>
                  <w:noProof/>
                  <w:sz w:val="24"/>
                  <w:szCs w:val="24"/>
                  <w:lang w:val="en-US"/>
                </w:rPr>
                <w:t>5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B50987" w:rsidRPr="000A4AA8" w14:paraId="5C345297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DA3171D" w14:textId="337D9851" w:rsidR="00B50987" w:rsidRPr="00872A2E" w:rsidRDefault="000D13E2" w:rsidP="00E84D01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AU53</w:t>
            </w:r>
          </w:p>
        </w:tc>
        <w:tc>
          <w:tcPr>
            <w:tcW w:w="4253" w:type="dxa"/>
            <w:gridSpan w:val="2"/>
          </w:tcPr>
          <w:p w14:paraId="44BA6CEE" w14:textId="24F93FF7" w:rsidR="00B50987" w:rsidRPr="00891EE5" w:rsidRDefault="00891EE5" w:rsidP="00586D46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91EE5">
              <w:rPr>
                <w:rFonts w:ascii="Arial" w:hAnsi="Arial" w:cs="Arial"/>
                <w:sz w:val="24"/>
                <w:szCs w:val="24"/>
                <w:lang w:val="en-US"/>
              </w:rPr>
              <w:t>araBp-lacI-eCFP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91EE5">
              <w:rPr>
                <w:rFonts w:ascii="Arial" w:hAnsi="Arial" w:cs="Arial"/>
                <w:sz w:val="24"/>
                <w:szCs w:val="24"/>
                <w:lang w:val="en-US"/>
              </w:rPr>
              <w:t>araBp</w:t>
            </w:r>
            <w:proofErr w:type="spellEnd"/>
            <w:r w:rsidRPr="00891EE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891EE5">
              <w:rPr>
                <w:rFonts w:ascii="Arial" w:hAnsi="Arial" w:cs="Arial"/>
                <w:sz w:val="24"/>
                <w:szCs w:val="24"/>
                <w:lang w:val="en-US"/>
              </w:rPr>
              <w:t>tetR</w:t>
            </w:r>
            <w:proofErr w:type="spellEnd"/>
            <w:r w:rsidRPr="00891EE5">
              <w:rPr>
                <w:rFonts w:ascii="Arial" w:hAnsi="Arial" w:cs="Arial"/>
                <w:sz w:val="24"/>
                <w:szCs w:val="24"/>
                <w:lang w:val="en-US"/>
              </w:rPr>
              <w:t>-eYF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586D46">
              <w:rPr>
                <w:rFonts w:ascii="Arial" w:hAnsi="Arial" w:cs="Arial"/>
                <w:sz w:val="24"/>
                <w:szCs w:val="24"/>
                <w:lang w:val="en-US"/>
              </w:rPr>
              <w:t>pMB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356FC">
              <w:rPr>
                <w:rFonts w:ascii="Arial" w:hAnsi="Arial" w:cs="Arial"/>
                <w:i/>
                <w:sz w:val="24"/>
                <w:szCs w:val="24"/>
                <w:lang w:val="en-US"/>
              </w:rPr>
              <w:t>or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</w:p>
        </w:tc>
        <w:tc>
          <w:tcPr>
            <w:tcW w:w="1667" w:type="dxa"/>
          </w:tcPr>
          <w:p w14:paraId="3EF1C58C" w14:textId="5CCFDFF0" w:rsidR="00B50987" w:rsidRPr="00872A2E" w:rsidRDefault="000A4AA8" w:rsidP="000A4AA8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YXU8L0F1dGhvcj48WWVhcj4yMDAzPC9ZZWFyPjxSZWNO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NzMxLTQzPC9wYWdlcz48dm9sdW1lPjQ5PC92b2x1bWU+PG51bWJlcj4zPC9u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YXU8L0F1dGhvcj48WWVhcj4yMDAzPC9ZZWFyPjxSZWNO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NzMxLTQzPC9wYWdlcz48dm9sdW1lPjQ5PC92b2x1bWU+PG51bWJlcj4zPC9u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</w:t>
            </w:r>
            <w:hyperlink w:anchor="_ENREF_5" w:tooltip="Lau, 2003 #729" w:history="1">
              <w:r>
                <w:rPr>
                  <w:rFonts w:ascii="Arial" w:hAnsi="Arial" w:cs="Arial"/>
                  <w:noProof/>
                  <w:sz w:val="24"/>
                  <w:szCs w:val="24"/>
                  <w:lang w:val="en-US"/>
                </w:rPr>
                <w:t>5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586D46" w:rsidRPr="00586D46" w14:paraId="46C3C0B6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A2D718C" w14:textId="2DB61D6D" w:rsidR="00586D46" w:rsidRPr="00872A2E" w:rsidRDefault="00586D46" w:rsidP="00586D46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K19mobsacB-int</w:t>
            </w:r>
            <w:r>
              <w:rPr>
                <w:rFonts w:ascii="Cambria Math" w:hAnsi="Cambria Math" w:cs="Cambria Math"/>
                <w:sz w:val="24"/>
                <w:szCs w:val="24"/>
                <w:lang w:val="en-US"/>
              </w:rPr>
              <w:t>∷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lacO</w:t>
            </w:r>
          </w:p>
        </w:tc>
        <w:tc>
          <w:tcPr>
            <w:tcW w:w="4253" w:type="dxa"/>
            <w:gridSpan w:val="2"/>
          </w:tcPr>
          <w:p w14:paraId="4C69DB54" w14:textId="49F2F461" w:rsidR="00586D46" w:rsidRPr="00872A2E" w:rsidRDefault="00586D46" w:rsidP="00586D46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Integration vector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>ori</w:t>
            </w:r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pUC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>Km</w:t>
            </w:r>
            <w:r w:rsidRPr="00872A2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72A2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72A2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mob sac,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int</w:t>
            </w:r>
            <w:r>
              <w:rPr>
                <w:rFonts w:ascii="Cambria Math" w:hAnsi="Cambria Math" w:cs="Cambria Math"/>
                <w:i/>
                <w:sz w:val="24"/>
                <w:szCs w:val="24"/>
                <w:lang w:val="en-US"/>
              </w:rPr>
              <w:t>∷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lacO</w:t>
            </w:r>
            <w:proofErr w:type="spellEnd"/>
          </w:p>
        </w:tc>
        <w:tc>
          <w:tcPr>
            <w:tcW w:w="1667" w:type="dxa"/>
          </w:tcPr>
          <w:p w14:paraId="14100CB2" w14:textId="208B8126" w:rsidR="00586D46" w:rsidRPr="00872A2E" w:rsidRDefault="00665FE1" w:rsidP="00586D46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586D46" w:rsidRPr="000A4AA8" w14:paraId="03778564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985E52C" w14:textId="681C4619" w:rsidR="00586D46" w:rsidRPr="00872A2E" w:rsidRDefault="00586D46" w:rsidP="00586D46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EKEx2</w:t>
            </w:r>
          </w:p>
        </w:tc>
        <w:tc>
          <w:tcPr>
            <w:tcW w:w="4253" w:type="dxa"/>
            <w:gridSpan w:val="2"/>
          </w:tcPr>
          <w:p w14:paraId="70B56EE5" w14:textId="4B55B9F0" w:rsidR="00586D46" w:rsidRPr="00D97726" w:rsidRDefault="00586D46" w:rsidP="00586D46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DC6">
              <w:rPr>
                <w:rFonts w:ascii="Arial" w:hAnsi="Arial" w:cs="Arial"/>
                <w:i/>
                <w:sz w:val="24"/>
                <w:szCs w:val="24"/>
                <w:lang w:val="en-US"/>
              </w:rPr>
              <w:t>E. coli</w:t>
            </w:r>
            <w:r w:rsidRPr="00D97726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9C4DC6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C. </w:t>
            </w:r>
            <w:proofErr w:type="gramStart"/>
            <w:r w:rsidRPr="009C4DC6">
              <w:rPr>
                <w:rFonts w:ascii="Arial" w:hAnsi="Arial" w:cs="Arial"/>
                <w:i/>
                <w:sz w:val="24"/>
                <w:szCs w:val="24"/>
                <w:lang w:val="en-US"/>
              </w:rPr>
              <w:t>glutamicum</w:t>
            </w:r>
            <w:proofErr w:type="gramEnd"/>
            <w:r w:rsidRPr="00D97726">
              <w:rPr>
                <w:rFonts w:ascii="Arial" w:hAnsi="Arial" w:cs="Arial"/>
                <w:sz w:val="24"/>
                <w:szCs w:val="24"/>
                <w:lang w:val="en-US"/>
              </w:rPr>
              <w:t xml:space="preserve"> shuttl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</w:t>
            </w:r>
            <w:r w:rsidRPr="00D97726">
              <w:rPr>
                <w:rFonts w:ascii="Arial" w:hAnsi="Arial" w:cs="Arial"/>
                <w:sz w:val="24"/>
                <w:szCs w:val="24"/>
                <w:lang w:val="en-US"/>
              </w:rPr>
              <w:t>vecto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7C2E2D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t</w:t>
            </w:r>
            <w:r w:rsidRPr="00D97726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lacI</w:t>
            </w:r>
            <w:r w:rsidRPr="007C2E2D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q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Km</w:t>
            </w:r>
            <w:r w:rsidRPr="007C2E2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D97726">
              <w:rPr>
                <w:lang w:val="en-US"/>
              </w:rPr>
              <w:t xml:space="preserve"> </w:t>
            </w:r>
            <w:r w:rsidRPr="00D97726">
              <w:rPr>
                <w:rFonts w:ascii="Arial" w:hAnsi="Arial" w:cs="Arial"/>
                <w:sz w:val="24"/>
                <w:szCs w:val="24"/>
                <w:lang w:val="en-US"/>
              </w:rPr>
              <w:t xml:space="preserve">pBL1 </w:t>
            </w:r>
            <w:proofErr w:type="spellStart"/>
            <w:r w:rsidRPr="007C2E2D">
              <w:rPr>
                <w:rFonts w:ascii="Arial" w:hAnsi="Arial" w:cs="Arial"/>
                <w:i/>
                <w:sz w:val="24"/>
                <w:szCs w:val="24"/>
                <w:lang w:val="en-US"/>
              </w:rPr>
              <w:t>oriV</w:t>
            </w:r>
            <w:r w:rsidRPr="007C2E2D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C.g</w:t>
            </w:r>
            <w:proofErr w:type="spellEnd"/>
            <w:r w:rsidRPr="007C2E2D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,</w:t>
            </w:r>
            <w:r w:rsidRPr="00D97726">
              <w:rPr>
                <w:rFonts w:ascii="Arial" w:hAnsi="Arial" w:cs="Arial"/>
                <w:sz w:val="24"/>
                <w:szCs w:val="24"/>
                <w:lang w:val="en-US"/>
              </w:rPr>
              <w:t xml:space="preserve"> pUC18 </w:t>
            </w:r>
            <w:proofErr w:type="spellStart"/>
            <w:r w:rsidRPr="007C2E2D">
              <w:rPr>
                <w:rFonts w:ascii="Arial" w:hAnsi="Arial" w:cs="Arial"/>
                <w:i/>
                <w:sz w:val="24"/>
                <w:szCs w:val="24"/>
                <w:lang w:val="en-US"/>
              </w:rPr>
              <w:t>oriV</w:t>
            </w:r>
            <w:r w:rsidRPr="007C2E2D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E.c</w:t>
            </w:r>
            <w:proofErr w:type="spellEnd"/>
            <w:r w:rsidRPr="007C2E2D">
              <w:rPr>
                <w:rFonts w:ascii="Arial" w:hAnsi="Arial" w:cs="Arial"/>
                <w:i/>
                <w:sz w:val="24"/>
                <w:szCs w:val="24"/>
                <w:vertAlign w:val="subscript"/>
                <w:lang w:val="en-US"/>
              </w:rPr>
              <w:t>.</w:t>
            </w:r>
          </w:p>
        </w:tc>
        <w:tc>
          <w:tcPr>
            <w:tcW w:w="1667" w:type="dxa"/>
          </w:tcPr>
          <w:p w14:paraId="7B6C43F2" w14:textId="2B65F133" w:rsidR="00586D46" w:rsidRPr="006B454D" w:rsidRDefault="000A4AA8" w:rsidP="000A4AA8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Eikmanns&lt;/Author&gt;&lt;Year&gt;1991&lt;/Year&gt;&lt;RecNum&gt;730&lt;/RecNum&gt;&lt;DisplayText&gt;(6)&lt;/DisplayText&gt;&lt;record&gt;&lt;rec-number&gt;730&lt;/rec-number&gt;&lt;foreign-keys&gt;&lt;key app="EN" db-id="0rpwwxds8sfdx3ex0z2pddx8xwt0ee5fds5r" timestamp="1490361800"&gt;730&lt;/key&gt;&lt;/foreign-keys&gt;&lt;ref-type name="Journal Article"&gt;17&lt;/ref-type&gt;&lt;contributors&gt;&lt;authors&gt;&lt;author&gt;Eikmanns, B. J.&lt;/author&gt;&lt;author&gt;Kleinertz, E.&lt;/author&gt;&lt;author&gt;Liebl, W.&lt;/author&gt;&lt;author&gt;Sahm, H.&lt;/author&gt;&lt;/authors&gt;&lt;/contributors&gt;&lt;auth-address&gt;Institut fur Biotechnologie 1, Forschungszentrum Julich GmbH, F.R.G.&lt;/auth-address&gt;&lt;titles&gt;&lt;title&gt;&lt;style face="normal" font="default" size="100%"&gt;A family of &lt;/style&gt;&lt;style face="italic" font="default" size="100%"&gt;Corynebacterium glutamicum&lt;/style&gt;&lt;style face="normal" font="default" size="100%"&gt;/&lt;/style&gt;&lt;style face="italic" font="default" size="100%"&gt;Escherichia coli&lt;/style&gt;&lt;style face="normal" font="default" size="100%"&gt; shuttle vectors for cloning, controlled gene expression, and promoter probing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93-8&lt;/pages&gt;&lt;volume&gt;102&lt;/volume&gt;&lt;number&gt;1&lt;/number&gt;&lt;edition&gt;1991/06/15&lt;/edition&gt;&lt;keywords&gt;&lt;keyword&gt;Cloning, Molecular&lt;/keyword&gt;&lt;keyword&gt;Corynebacterium/*genetics&lt;/keyword&gt;&lt;keyword&gt;Escherichia coli/*genetics&lt;/keyword&gt;&lt;keyword&gt;Gene Expression Regulation, Bacterial/genetics&lt;/keyword&gt;&lt;keyword&gt;Genetic Vectors/*genetics&lt;/keyword&gt;&lt;keyword&gt;Plasmids/*genetics&lt;/keyword&gt;&lt;keyword&gt;Promoter Regions, Genetic/genetics&lt;/keyword&gt;&lt;keyword&gt;Transformation, Genetic/genetics&lt;/keyword&gt;&lt;/keywords&gt;&lt;dates&gt;&lt;year&gt;1991&lt;/year&gt;&lt;pub-dates&gt;&lt;date&gt;Jun 15&lt;/date&gt;&lt;/pub-dates&gt;&lt;/dates&gt;&lt;isbn&gt;0378-1119 (Print)&amp;#xD;0378-1119&lt;/isbn&gt;&lt;accession-num&gt;186451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</w:t>
            </w:r>
            <w:hyperlink w:anchor="_ENREF_6" w:tooltip="Eikmanns, 1991 #730" w:history="1">
              <w:r>
                <w:rPr>
                  <w:rFonts w:ascii="Arial" w:hAnsi="Arial" w:cs="Arial"/>
                  <w:noProof/>
                  <w:sz w:val="24"/>
                  <w:szCs w:val="24"/>
                  <w:lang w:val="en-US"/>
                </w:rPr>
                <w:t>6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586D46" w:rsidRPr="002770EA" w14:paraId="191B7D51" w14:textId="77777777" w:rsidTr="00E84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455D7D8" w14:textId="4E6C1DE4" w:rsidR="00586D46" w:rsidRPr="00872A2E" w:rsidRDefault="00463E12" w:rsidP="00857609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CLT</w:t>
            </w:r>
            <w:r w:rsidR="00857609">
              <w:rPr>
                <w:rFonts w:ascii="Arial" w:hAnsi="Arial" w:cs="Arial"/>
                <w:sz w:val="24"/>
                <w:szCs w:val="24"/>
                <w:lang w:val="en-US"/>
              </w:rPr>
              <w:t>O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586D46" w:rsidRPr="00D62B91">
              <w:rPr>
                <w:rFonts w:ascii="Arial" w:hAnsi="Arial" w:cs="Arial"/>
                <w:sz w:val="24"/>
                <w:szCs w:val="24"/>
                <w:lang w:val="en-US"/>
              </w:rPr>
              <w:t>PamtR</w:t>
            </w:r>
          </w:p>
        </w:tc>
        <w:tc>
          <w:tcPr>
            <w:tcW w:w="4253" w:type="dxa"/>
            <w:gridSpan w:val="2"/>
          </w:tcPr>
          <w:p w14:paraId="5C4643F2" w14:textId="6F841B98" w:rsidR="00586D46" w:rsidRPr="00EF4090" w:rsidRDefault="00E94502" w:rsidP="00857609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dified pCLT</w:t>
            </w:r>
            <w:r w:rsidR="00857609">
              <w:rPr>
                <w:rFonts w:ascii="Arial" w:hAnsi="Arial" w:cs="Arial"/>
                <w:sz w:val="24"/>
                <w:szCs w:val="24"/>
                <w:lang w:val="en-US"/>
              </w:rPr>
              <w:t>O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 expression vector</w:t>
            </w:r>
          </w:p>
        </w:tc>
        <w:tc>
          <w:tcPr>
            <w:tcW w:w="1667" w:type="dxa"/>
          </w:tcPr>
          <w:p w14:paraId="0EA989E3" w14:textId="68247689" w:rsidR="00586D46" w:rsidRPr="00872A2E" w:rsidRDefault="003F26A6" w:rsidP="00586D46">
            <w:pPr>
              <w:pStyle w:val="KeinLeerraum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er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94502">
              <w:rPr>
                <w:rFonts w:ascii="Arial" w:hAnsi="Arial" w:cs="Arial"/>
                <w:sz w:val="24"/>
                <w:szCs w:val="24"/>
                <w:lang w:val="en-US"/>
              </w:rPr>
              <w:t>Seibol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586D46" w:rsidRPr="00E94502" w14:paraId="57DBFFF0" w14:textId="77777777" w:rsidTr="00E84D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F461714" w14:textId="67A605C1" w:rsidR="00586D46" w:rsidRDefault="00463E12" w:rsidP="00857609">
            <w:pPr>
              <w:pStyle w:val="KeinLeerraum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CLT</w:t>
            </w:r>
            <w:r w:rsidR="00857609">
              <w:rPr>
                <w:rFonts w:ascii="Arial" w:hAnsi="Arial" w:cs="Arial"/>
                <w:sz w:val="24"/>
                <w:szCs w:val="24"/>
                <w:lang w:val="en-US"/>
              </w:rPr>
              <w:t>O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586D46" w:rsidRPr="00D62B91">
              <w:rPr>
                <w:rFonts w:ascii="Arial" w:hAnsi="Arial" w:cs="Arial"/>
                <w:sz w:val="24"/>
                <w:szCs w:val="24"/>
                <w:lang w:val="en-US"/>
              </w:rPr>
              <w:t>PamtR</w:t>
            </w:r>
            <w:r w:rsidR="00586D46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586D46" w:rsidRPr="007C2E2D">
              <w:rPr>
                <w:rFonts w:ascii="Arial" w:hAnsi="Arial" w:cs="Arial"/>
                <w:i/>
                <w:sz w:val="24"/>
                <w:szCs w:val="24"/>
                <w:lang w:val="en-US"/>
              </w:rPr>
              <w:t>lacI-CFP</w:t>
            </w:r>
          </w:p>
        </w:tc>
        <w:tc>
          <w:tcPr>
            <w:tcW w:w="4253" w:type="dxa"/>
            <w:gridSpan w:val="2"/>
          </w:tcPr>
          <w:p w14:paraId="7EF02B56" w14:textId="526ACE96" w:rsidR="00586D46" w:rsidRDefault="00857609" w:rsidP="00857609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CLTON</w:t>
            </w:r>
            <w:r w:rsidR="00463E12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E94502" w:rsidRPr="00D62B91">
              <w:rPr>
                <w:rFonts w:ascii="Arial" w:hAnsi="Arial" w:cs="Arial"/>
                <w:sz w:val="24"/>
                <w:szCs w:val="24"/>
                <w:lang w:val="en-US"/>
              </w:rPr>
              <w:t>PamtR</w:t>
            </w:r>
            <w:r w:rsidR="00586D46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586D46" w:rsidRPr="007C2E2D">
              <w:rPr>
                <w:rFonts w:ascii="Arial" w:hAnsi="Arial" w:cs="Arial"/>
                <w:i/>
                <w:sz w:val="24"/>
                <w:szCs w:val="24"/>
                <w:lang w:val="en-US"/>
              </w:rPr>
              <w:t>lacI</w:t>
            </w:r>
            <w:proofErr w:type="spellEnd"/>
            <w:r w:rsidR="00586D46" w:rsidRPr="007C2E2D">
              <w:rPr>
                <w:rFonts w:ascii="Arial" w:hAnsi="Arial" w:cs="Arial"/>
                <w:i/>
                <w:sz w:val="24"/>
                <w:szCs w:val="24"/>
                <w:lang w:val="en-US"/>
              </w:rPr>
              <w:t>-CFP</w:t>
            </w:r>
          </w:p>
        </w:tc>
        <w:tc>
          <w:tcPr>
            <w:tcW w:w="1667" w:type="dxa"/>
          </w:tcPr>
          <w:p w14:paraId="5EBB709C" w14:textId="3E63E3EF" w:rsidR="00586D46" w:rsidRPr="007C2E2D" w:rsidRDefault="00586D46" w:rsidP="00586D46">
            <w:pPr>
              <w:pStyle w:val="KeinLeerraum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Kommentarzeichen"/>
                <w:rFonts w:ascii="Arial" w:hAnsi="Arial" w:cs="Arial"/>
                <w:sz w:val="24"/>
                <w:szCs w:val="24"/>
                <w:lang w:val="en-US"/>
              </w:rPr>
            </w:pPr>
            <w:r w:rsidRPr="007C2E2D">
              <w:rPr>
                <w:rStyle w:val="Kommentarzeichen"/>
                <w:rFonts w:ascii="Arial" w:hAnsi="Arial" w:cs="Arial"/>
                <w:sz w:val="24"/>
                <w:szCs w:val="24"/>
                <w:lang w:val="en-US"/>
              </w:rPr>
              <w:t xml:space="preserve">This </w:t>
            </w:r>
            <w:r>
              <w:rPr>
                <w:rStyle w:val="Kommentarzeichen"/>
                <w:rFonts w:ascii="Arial" w:hAnsi="Arial" w:cs="Arial"/>
                <w:sz w:val="24"/>
                <w:szCs w:val="24"/>
                <w:lang w:val="en-US"/>
              </w:rPr>
              <w:t>study</w:t>
            </w:r>
          </w:p>
        </w:tc>
      </w:tr>
    </w:tbl>
    <w:p w14:paraId="4AD568D0" w14:textId="77777777" w:rsidR="007C2E2D" w:rsidRDefault="007C2E2D" w:rsidP="007C2E2D">
      <w:pPr>
        <w:rPr>
          <w:rFonts w:ascii="Arial" w:hAnsi="Arial" w:cs="Arial"/>
          <w:sz w:val="24"/>
          <w:szCs w:val="24"/>
          <w:lang w:val="en-US"/>
        </w:rPr>
      </w:pPr>
    </w:p>
    <w:p w14:paraId="246D2C07" w14:textId="77777777" w:rsidR="007C2E2D" w:rsidRDefault="007C2E2D" w:rsidP="007C2E2D">
      <w:pPr>
        <w:rPr>
          <w:rFonts w:ascii="Arial" w:hAnsi="Arial" w:cs="Arial"/>
          <w:sz w:val="24"/>
          <w:szCs w:val="24"/>
          <w:lang w:val="en-US"/>
        </w:rPr>
      </w:pPr>
    </w:p>
    <w:p w14:paraId="5138786F" w14:textId="07665BD3" w:rsidR="002A6E4C" w:rsidRPr="002A6E4C" w:rsidRDefault="002A6E4C" w:rsidP="007C2E2D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2A6E4C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7155D906" w14:textId="77777777" w:rsidR="000A4AA8" w:rsidRPr="000A4AA8" w:rsidRDefault="002A6E4C" w:rsidP="000A4AA8">
      <w:pPr>
        <w:pStyle w:val="EndNoteBibliography"/>
        <w:spacing w:after="0"/>
        <w:ind w:left="720" w:hanging="720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="000A4AA8" w:rsidRPr="000A4AA8">
        <w:t>1.</w:t>
      </w:r>
      <w:r w:rsidR="000A4AA8" w:rsidRPr="000A4AA8">
        <w:tab/>
        <w:t xml:space="preserve">Tauch, A., Kirchner, O., Löffler, B., Götker, S., Pühler, A. and Kalinowski, J. (2002) Efficient electrotransformation of corynebacterium diphtheriae with a mini-replicon derived from the Corynebacterium glutamicum plasmid pGA1. </w:t>
      </w:r>
      <w:r w:rsidR="000A4AA8" w:rsidRPr="000A4AA8">
        <w:rPr>
          <w:i/>
        </w:rPr>
        <w:t>Current microbiology</w:t>
      </w:r>
      <w:r w:rsidR="000A4AA8" w:rsidRPr="000A4AA8">
        <w:t xml:space="preserve">, </w:t>
      </w:r>
      <w:r w:rsidR="000A4AA8" w:rsidRPr="000A4AA8">
        <w:rPr>
          <w:b/>
        </w:rPr>
        <w:t>45</w:t>
      </w:r>
      <w:r w:rsidR="000A4AA8" w:rsidRPr="000A4AA8">
        <w:t>, 362-367.</w:t>
      </w:r>
      <w:bookmarkEnd w:id="1"/>
    </w:p>
    <w:p w14:paraId="42560274" w14:textId="77777777" w:rsidR="000A4AA8" w:rsidRPr="000A4AA8" w:rsidRDefault="000A4AA8" w:rsidP="000A4AA8">
      <w:pPr>
        <w:pStyle w:val="EndNoteBibliography"/>
        <w:spacing w:after="0"/>
        <w:ind w:left="720" w:hanging="720"/>
      </w:pPr>
      <w:bookmarkStart w:id="2" w:name="_ENREF_2"/>
      <w:r w:rsidRPr="000A4AA8">
        <w:t>2.</w:t>
      </w:r>
      <w:r w:rsidRPr="000A4AA8">
        <w:tab/>
        <w:t xml:space="preserve">Donovan, C., Schwaiger, A., Krämer, R. and Bramkamp, M. (2010) Subcellular localization and characterization of the ParAB system from </w:t>
      </w:r>
      <w:r w:rsidRPr="000A4AA8">
        <w:rPr>
          <w:i/>
        </w:rPr>
        <w:t>Corynebacterium glutamicum</w:t>
      </w:r>
      <w:r w:rsidRPr="000A4AA8">
        <w:t xml:space="preserve">. </w:t>
      </w:r>
      <w:r w:rsidRPr="000A4AA8">
        <w:rPr>
          <w:i/>
        </w:rPr>
        <w:t>Journal of bacteriology</w:t>
      </w:r>
      <w:r w:rsidRPr="000A4AA8">
        <w:t xml:space="preserve">, </w:t>
      </w:r>
      <w:r w:rsidRPr="000A4AA8">
        <w:rPr>
          <w:b/>
        </w:rPr>
        <w:t>192</w:t>
      </w:r>
      <w:r w:rsidRPr="000A4AA8">
        <w:t>, 3441-3451.</w:t>
      </w:r>
      <w:bookmarkEnd w:id="2"/>
    </w:p>
    <w:p w14:paraId="54CB4053" w14:textId="77777777" w:rsidR="000A4AA8" w:rsidRPr="000A4AA8" w:rsidRDefault="000A4AA8" w:rsidP="000A4AA8">
      <w:pPr>
        <w:pStyle w:val="EndNoteBibliography"/>
        <w:spacing w:after="0"/>
        <w:ind w:left="720" w:hanging="720"/>
      </w:pPr>
      <w:bookmarkStart w:id="3" w:name="_ENREF_3"/>
      <w:r w:rsidRPr="000A4AA8">
        <w:t>3.</w:t>
      </w:r>
      <w:r w:rsidRPr="000A4AA8">
        <w:tab/>
        <w:t xml:space="preserve">Donovan, C., Sieger, B., Krämer, R. and Bramkamp, M. (2012) A synthetic </w:t>
      </w:r>
      <w:r w:rsidRPr="000A4AA8">
        <w:rPr>
          <w:i/>
        </w:rPr>
        <w:t>Escherichia coli</w:t>
      </w:r>
      <w:r w:rsidRPr="000A4AA8">
        <w:t xml:space="preserve"> system identifies a conserved origin tethering factor in Actinobacteria. </w:t>
      </w:r>
      <w:r w:rsidRPr="000A4AA8">
        <w:rPr>
          <w:i/>
        </w:rPr>
        <w:t>Molecular microbiology</w:t>
      </w:r>
      <w:r w:rsidRPr="000A4AA8">
        <w:t xml:space="preserve">, </w:t>
      </w:r>
      <w:r w:rsidRPr="000A4AA8">
        <w:rPr>
          <w:b/>
        </w:rPr>
        <w:t>84</w:t>
      </w:r>
      <w:r w:rsidRPr="000A4AA8">
        <w:t>, 105-116.</w:t>
      </w:r>
      <w:bookmarkEnd w:id="3"/>
    </w:p>
    <w:p w14:paraId="58104991" w14:textId="77777777" w:rsidR="000A4AA8" w:rsidRPr="000A4AA8" w:rsidRDefault="000A4AA8" w:rsidP="000A4AA8">
      <w:pPr>
        <w:pStyle w:val="EndNoteBibliography"/>
        <w:spacing w:after="0"/>
        <w:ind w:left="720" w:hanging="720"/>
      </w:pPr>
      <w:bookmarkStart w:id="4" w:name="_ENREF_4"/>
      <w:r w:rsidRPr="000A4AA8">
        <w:t>4.</w:t>
      </w:r>
      <w:r w:rsidRPr="000A4AA8">
        <w:tab/>
        <w:t xml:space="preserve">Schäfer, A., Tauch, A., Jäger, W., Kalinowski, J., Thierbach, G. and Pühler, A. (1994) Small mobilizable multi-purpose cloning vectors derived from the </w:t>
      </w:r>
      <w:r w:rsidRPr="000A4AA8">
        <w:rPr>
          <w:i/>
        </w:rPr>
        <w:t xml:space="preserve">Escherichia coli </w:t>
      </w:r>
      <w:r w:rsidRPr="000A4AA8">
        <w:t xml:space="preserve">plasmids pK18 and pK19: selection of defined deletions in the chromosome of </w:t>
      </w:r>
      <w:r w:rsidRPr="000A4AA8">
        <w:rPr>
          <w:i/>
        </w:rPr>
        <w:t>Corynebacterium glutamicum</w:t>
      </w:r>
      <w:r w:rsidRPr="000A4AA8">
        <w:t xml:space="preserve">. </w:t>
      </w:r>
      <w:r w:rsidRPr="000A4AA8">
        <w:rPr>
          <w:i/>
        </w:rPr>
        <w:t>Gene</w:t>
      </w:r>
      <w:r w:rsidRPr="000A4AA8">
        <w:t xml:space="preserve">, </w:t>
      </w:r>
      <w:r w:rsidRPr="000A4AA8">
        <w:rPr>
          <w:b/>
        </w:rPr>
        <w:t>145</w:t>
      </w:r>
      <w:r w:rsidRPr="000A4AA8">
        <w:t>, 69-73.</w:t>
      </w:r>
      <w:bookmarkEnd w:id="4"/>
    </w:p>
    <w:p w14:paraId="73050BCD" w14:textId="77777777" w:rsidR="000A4AA8" w:rsidRPr="000A4AA8" w:rsidRDefault="000A4AA8" w:rsidP="000A4AA8">
      <w:pPr>
        <w:pStyle w:val="EndNoteBibliography"/>
        <w:spacing w:after="0"/>
        <w:ind w:left="720" w:hanging="720"/>
      </w:pPr>
      <w:bookmarkStart w:id="5" w:name="_ENREF_5"/>
      <w:r w:rsidRPr="000A4AA8">
        <w:t>5.</w:t>
      </w:r>
      <w:r w:rsidRPr="000A4AA8">
        <w:tab/>
        <w:t xml:space="preserve">Lau, I.F., Filipe, S.R., Soballe, B., Økstad, O.A., Barre, F.X. and Sherratt, D.J. (2003) Spatial and temporal organization of replicating </w:t>
      </w:r>
      <w:r w:rsidRPr="000A4AA8">
        <w:rPr>
          <w:i/>
        </w:rPr>
        <w:t>Escherichia coli</w:t>
      </w:r>
      <w:r w:rsidRPr="000A4AA8">
        <w:t xml:space="preserve"> chromosomes. </w:t>
      </w:r>
      <w:r w:rsidRPr="000A4AA8">
        <w:rPr>
          <w:i/>
        </w:rPr>
        <w:t>Molecular microbiology</w:t>
      </w:r>
      <w:r w:rsidRPr="000A4AA8">
        <w:t xml:space="preserve">, </w:t>
      </w:r>
      <w:r w:rsidRPr="000A4AA8">
        <w:rPr>
          <w:b/>
        </w:rPr>
        <w:t>49</w:t>
      </w:r>
      <w:r w:rsidRPr="000A4AA8">
        <w:t>, 731-743.</w:t>
      </w:r>
      <w:bookmarkEnd w:id="5"/>
    </w:p>
    <w:p w14:paraId="69C5DB0D" w14:textId="77777777" w:rsidR="000A4AA8" w:rsidRPr="000A4AA8" w:rsidRDefault="000A4AA8" w:rsidP="000A4AA8">
      <w:pPr>
        <w:pStyle w:val="EndNoteBibliography"/>
        <w:ind w:left="720" w:hanging="720"/>
      </w:pPr>
      <w:bookmarkStart w:id="6" w:name="_ENREF_6"/>
      <w:r w:rsidRPr="000A4AA8">
        <w:t>6.</w:t>
      </w:r>
      <w:r w:rsidRPr="000A4AA8">
        <w:tab/>
        <w:t xml:space="preserve">Eikmanns, B.J., Kleinertz, E., Liebl, W. and Sahm, H. (1991) A family of </w:t>
      </w:r>
      <w:r w:rsidRPr="000A4AA8">
        <w:rPr>
          <w:i/>
        </w:rPr>
        <w:t>Corynebacterium glutamicum</w:t>
      </w:r>
      <w:r w:rsidRPr="000A4AA8">
        <w:t>/</w:t>
      </w:r>
      <w:r w:rsidRPr="000A4AA8">
        <w:rPr>
          <w:i/>
        </w:rPr>
        <w:t>Escherichia coli</w:t>
      </w:r>
      <w:r w:rsidRPr="000A4AA8">
        <w:t xml:space="preserve"> shuttle vectors for cloning, controlled gene expression, and promoter probing. </w:t>
      </w:r>
      <w:r w:rsidRPr="000A4AA8">
        <w:rPr>
          <w:i/>
        </w:rPr>
        <w:t>Gene</w:t>
      </w:r>
      <w:r w:rsidRPr="000A4AA8">
        <w:t xml:space="preserve">, </w:t>
      </w:r>
      <w:r w:rsidRPr="000A4AA8">
        <w:rPr>
          <w:b/>
        </w:rPr>
        <w:t>102</w:t>
      </w:r>
      <w:r w:rsidRPr="000A4AA8">
        <w:t>, 93-98.</w:t>
      </w:r>
      <w:bookmarkEnd w:id="6"/>
    </w:p>
    <w:p w14:paraId="072FD5BB" w14:textId="2D7D4B67" w:rsidR="00872A2E" w:rsidRPr="00872A2E" w:rsidRDefault="002A6E4C" w:rsidP="00872A2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872A2E" w:rsidRPr="00872A2E" w:rsidSect="00B85349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AFE94" w14:textId="77777777" w:rsidR="00784C8C" w:rsidRDefault="00784C8C" w:rsidP="00513C04">
      <w:pPr>
        <w:spacing w:after="0" w:line="240" w:lineRule="auto"/>
      </w:pPr>
      <w:r>
        <w:separator/>
      </w:r>
    </w:p>
  </w:endnote>
  <w:endnote w:type="continuationSeparator" w:id="0">
    <w:p w14:paraId="04F5C3A2" w14:textId="77777777" w:rsidR="00784C8C" w:rsidRDefault="00784C8C" w:rsidP="00513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5890246"/>
      <w:docPartObj>
        <w:docPartGallery w:val="Page Numbers (Bottom of Page)"/>
        <w:docPartUnique/>
      </w:docPartObj>
    </w:sdtPr>
    <w:sdtEndPr/>
    <w:sdtContent>
      <w:p w14:paraId="7D17656E" w14:textId="0D9552E4" w:rsidR="00811205" w:rsidRDefault="0081120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6484">
          <w:rPr>
            <w:noProof/>
          </w:rPr>
          <w:t>6</w:t>
        </w:r>
        <w:r>
          <w:fldChar w:fldCharType="end"/>
        </w:r>
      </w:p>
    </w:sdtContent>
  </w:sdt>
  <w:p w14:paraId="059B18B6" w14:textId="77777777" w:rsidR="00811205" w:rsidRDefault="0081120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4863EF" w14:textId="77777777" w:rsidR="00784C8C" w:rsidRDefault="00784C8C" w:rsidP="00513C04">
      <w:pPr>
        <w:spacing w:after="0" w:line="240" w:lineRule="auto"/>
      </w:pPr>
      <w:r>
        <w:separator/>
      </w:r>
    </w:p>
  </w:footnote>
  <w:footnote w:type="continuationSeparator" w:id="0">
    <w:p w14:paraId="7A586D45" w14:textId="77777777" w:rsidR="00784C8C" w:rsidRDefault="00784C8C" w:rsidP="00513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D6A5A"/>
    <w:multiLevelType w:val="hybridMultilevel"/>
    <w:tmpl w:val="46905614"/>
    <w:lvl w:ilvl="0" w:tplc="34B447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i">
    <w15:presenceInfo w15:providerId="None" w15:userId="Kat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pwwxds8sfdx3ex0z2pddx8xwt0ee5fds5r&quot;&gt;My EndNote Library&lt;record-ids&gt;&lt;item&gt;611&lt;/item&gt;&lt;item&gt;619&lt;/item&gt;&lt;item&gt;620&lt;/item&gt;&lt;item&gt;621&lt;/item&gt;&lt;item&gt;729&lt;/item&gt;&lt;item&gt;730&lt;/item&gt;&lt;/record-ids&gt;&lt;/item&gt;&lt;/Libraries&gt;"/>
  </w:docVars>
  <w:rsids>
    <w:rsidRoot w:val="00E62F1C"/>
    <w:rsid w:val="00000B1E"/>
    <w:rsid w:val="00003D0A"/>
    <w:rsid w:val="00007833"/>
    <w:rsid w:val="00010134"/>
    <w:rsid w:val="00012F5B"/>
    <w:rsid w:val="00016E44"/>
    <w:rsid w:val="00017637"/>
    <w:rsid w:val="000218EE"/>
    <w:rsid w:val="000238DB"/>
    <w:rsid w:val="00023E16"/>
    <w:rsid w:val="000271CF"/>
    <w:rsid w:val="00036C26"/>
    <w:rsid w:val="00044EAE"/>
    <w:rsid w:val="00047A88"/>
    <w:rsid w:val="00057C35"/>
    <w:rsid w:val="00060828"/>
    <w:rsid w:val="00062C17"/>
    <w:rsid w:val="00063411"/>
    <w:rsid w:val="000745D9"/>
    <w:rsid w:val="000759FD"/>
    <w:rsid w:val="000A2D90"/>
    <w:rsid w:val="000A3FDB"/>
    <w:rsid w:val="000A4AA8"/>
    <w:rsid w:val="000B2117"/>
    <w:rsid w:val="000B2E19"/>
    <w:rsid w:val="000B7AE7"/>
    <w:rsid w:val="000C177D"/>
    <w:rsid w:val="000C456B"/>
    <w:rsid w:val="000D13E2"/>
    <w:rsid w:val="000D49D6"/>
    <w:rsid w:val="000E16E2"/>
    <w:rsid w:val="000E1735"/>
    <w:rsid w:val="000E3D4A"/>
    <w:rsid w:val="000E7F15"/>
    <w:rsid w:val="000F29C8"/>
    <w:rsid w:val="000F7433"/>
    <w:rsid w:val="00103B20"/>
    <w:rsid w:val="00104AB9"/>
    <w:rsid w:val="00105A00"/>
    <w:rsid w:val="00106499"/>
    <w:rsid w:val="00106F3C"/>
    <w:rsid w:val="00113855"/>
    <w:rsid w:val="001213FC"/>
    <w:rsid w:val="00123795"/>
    <w:rsid w:val="0012611E"/>
    <w:rsid w:val="001330CD"/>
    <w:rsid w:val="00134648"/>
    <w:rsid w:val="00142B1A"/>
    <w:rsid w:val="00145187"/>
    <w:rsid w:val="001475B3"/>
    <w:rsid w:val="00150A98"/>
    <w:rsid w:val="00150F8D"/>
    <w:rsid w:val="00154710"/>
    <w:rsid w:val="00156E2E"/>
    <w:rsid w:val="00164B58"/>
    <w:rsid w:val="00164C4D"/>
    <w:rsid w:val="001749F6"/>
    <w:rsid w:val="00174E65"/>
    <w:rsid w:val="00175FDF"/>
    <w:rsid w:val="00176147"/>
    <w:rsid w:val="001775CD"/>
    <w:rsid w:val="00177823"/>
    <w:rsid w:val="00182202"/>
    <w:rsid w:val="00185FBF"/>
    <w:rsid w:val="00187EA0"/>
    <w:rsid w:val="00191C31"/>
    <w:rsid w:val="001A5A4B"/>
    <w:rsid w:val="001A5F06"/>
    <w:rsid w:val="001A7F4C"/>
    <w:rsid w:val="001C0B5A"/>
    <w:rsid w:val="001C1585"/>
    <w:rsid w:val="001D4833"/>
    <w:rsid w:val="001D7524"/>
    <w:rsid w:val="001E20D1"/>
    <w:rsid w:val="001E2C48"/>
    <w:rsid w:val="001E5755"/>
    <w:rsid w:val="001E735B"/>
    <w:rsid w:val="001F141C"/>
    <w:rsid w:val="001F19C6"/>
    <w:rsid w:val="001F418C"/>
    <w:rsid w:val="001F5768"/>
    <w:rsid w:val="00202181"/>
    <w:rsid w:val="00205FD0"/>
    <w:rsid w:val="0020712C"/>
    <w:rsid w:val="0022089A"/>
    <w:rsid w:val="00226158"/>
    <w:rsid w:val="00226C1A"/>
    <w:rsid w:val="0023478B"/>
    <w:rsid w:val="00235133"/>
    <w:rsid w:val="00236B68"/>
    <w:rsid w:val="002417A7"/>
    <w:rsid w:val="00243859"/>
    <w:rsid w:val="00247EDF"/>
    <w:rsid w:val="00252F87"/>
    <w:rsid w:val="002558E4"/>
    <w:rsid w:val="00260CAC"/>
    <w:rsid w:val="00260F9D"/>
    <w:rsid w:val="00273E08"/>
    <w:rsid w:val="0027515A"/>
    <w:rsid w:val="002767F7"/>
    <w:rsid w:val="002768CD"/>
    <w:rsid w:val="002770EA"/>
    <w:rsid w:val="0028494A"/>
    <w:rsid w:val="00285F7E"/>
    <w:rsid w:val="0028665A"/>
    <w:rsid w:val="00296A92"/>
    <w:rsid w:val="002A1224"/>
    <w:rsid w:val="002A18D7"/>
    <w:rsid w:val="002A46F1"/>
    <w:rsid w:val="002A66CB"/>
    <w:rsid w:val="002A6E4C"/>
    <w:rsid w:val="002B399E"/>
    <w:rsid w:val="002C1F8E"/>
    <w:rsid w:val="002C287C"/>
    <w:rsid w:val="002C2DAB"/>
    <w:rsid w:val="002C655C"/>
    <w:rsid w:val="002D30C4"/>
    <w:rsid w:val="002E27F3"/>
    <w:rsid w:val="002E6C78"/>
    <w:rsid w:val="002F43EC"/>
    <w:rsid w:val="00300858"/>
    <w:rsid w:val="00305FC4"/>
    <w:rsid w:val="00306CAE"/>
    <w:rsid w:val="00306E1E"/>
    <w:rsid w:val="003070AE"/>
    <w:rsid w:val="00311336"/>
    <w:rsid w:val="003148AD"/>
    <w:rsid w:val="003214F6"/>
    <w:rsid w:val="00321BBB"/>
    <w:rsid w:val="003226A3"/>
    <w:rsid w:val="00322B9D"/>
    <w:rsid w:val="00331140"/>
    <w:rsid w:val="00331E43"/>
    <w:rsid w:val="00337E20"/>
    <w:rsid w:val="003411A1"/>
    <w:rsid w:val="00341EF6"/>
    <w:rsid w:val="003435A3"/>
    <w:rsid w:val="00344D91"/>
    <w:rsid w:val="00346423"/>
    <w:rsid w:val="003503E8"/>
    <w:rsid w:val="00350F15"/>
    <w:rsid w:val="003516FB"/>
    <w:rsid w:val="00353145"/>
    <w:rsid w:val="0035527C"/>
    <w:rsid w:val="003566EC"/>
    <w:rsid w:val="003570C1"/>
    <w:rsid w:val="0036053C"/>
    <w:rsid w:val="00376484"/>
    <w:rsid w:val="003828F1"/>
    <w:rsid w:val="0038570C"/>
    <w:rsid w:val="00386D3E"/>
    <w:rsid w:val="00387A5A"/>
    <w:rsid w:val="0039158C"/>
    <w:rsid w:val="00391D96"/>
    <w:rsid w:val="003922F7"/>
    <w:rsid w:val="003B1E3D"/>
    <w:rsid w:val="003C137B"/>
    <w:rsid w:val="003C25CC"/>
    <w:rsid w:val="003C363A"/>
    <w:rsid w:val="003C3EF5"/>
    <w:rsid w:val="003D1A2E"/>
    <w:rsid w:val="003D6E0D"/>
    <w:rsid w:val="003F26A6"/>
    <w:rsid w:val="003F31EB"/>
    <w:rsid w:val="003F4535"/>
    <w:rsid w:val="003F6F99"/>
    <w:rsid w:val="0040022D"/>
    <w:rsid w:val="00406709"/>
    <w:rsid w:val="0041374A"/>
    <w:rsid w:val="0041560F"/>
    <w:rsid w:val="004163E0"/>
    <w:rsid w:val="00426F58"/>
    <w:rsid w:val="004271E2"/>
    <w:rsid w:val="00430D79"/>
    <w:rsid w:val="0043616B"/>
    <w:rsid w:val="00436201"/>
    <w:rsid w:val="004378DC"/>
    <w:rsid w:val="00437FFA"/>
    <w:rsid w:val="00446442"/>
    <w:rsid w:val="00451C1C"/>
    <w:rsid w:val="00453102"/>
    <w:rsid w:val="00457F94"/>
    <w:rsid w:val="00460AA5"/>
    <w:rsid w:val="00460DB5"/>
    <w:rsid w:val="00461CF6"/>
    <w:rsid w:val="00463E12"/>
    <w:rsid w:val="004654CB"/>
    <w:rsid w:val="00470FD3"/>
    <w:rsid w:val="00473740"/>
    <w:rsid w:val="00473792"/>
    <w:rsid w:val="004758B2"/>
    <w:rsid w:val="00475FDD"/>
    <w:rsid w:val="00483F22"/>
    <w:rsid w:val="0048551E"/>
    <w:rsid w:val="00485CCC"/>
    <w:rsid w:val="0049018F"/>
    <w:rsid w:val="00494B7A"/>
    <w:rsid w:val="00495B99"/>
    <w:rsid w:val="00495E9E"/>
    <w:rsid w:val="00496718"/>
    <w:rsid w:val="004A01A2"/>
    <w:rsid w:val="004A1E5B"/>
    <w:rsid w:val="004A55C5"/>
    <w:rsid w:val="004B2DB5"/>
    <w:rsid w:val="004B532A"/>
    <w:rsid w:val="004C0D76"/>
    <w:rsid w:val="004C3525"/>
    <w:rsid w:val="004C45A3"/>
    <w:rsid w:val="004D3B6D"/>
    <w:rsid w:val="004D53A3"/>
    <w:rsid w:val="004E1E00"/>
    <w:rsid w:val="004E751E"/>
    <w:rsid w:val="004F48C7"/>
    <w:rsid w:val="004F59D5"/>
    <w:rsid w:val="00506886"/>
    <w:rsid w:val="00506C98"/>
    <w:rsid w:val="00513C04"/>
    <w:rsid w:val="00522A45"/>
    <w:rsid w:val="00523BEF"/>
    <w:rsid w:val="00530727"/>
    <w:rsid w:val="0053182F"/>
    <w:rsid w:val="0053220D"/>
    <w:rsid w:val="0053514F"/>
    <w:rsid w:val="00543E81"/>
    <w:rsid w:val="00547FF3"/>
    <w:rsid w:val="00550B2E"/>
    <w:rsid w:val="00551D43"/>
    <w:rsid w:val="005564C9"/>
    <w:rsid w:val="00557554"/>
    <w:rsid w:val="00557C0C"/>
    <w:rsid w:val="005631A6"/>
    <w:rsid w:val="00564C80"/>
    <w:rsid w:val="005736CD"/>
    <w:rsid w:val="00582F72"/>
    <w:rsid w:val="00586D46"/>
    <w:rsid w:val="00595364"/>
    <w:rsid w:val="00595612"/>
    <w:rsid w:val="005A254E"/>
    <w:rsid w:val="005A3386"/>
    <w:rsid w:val="005A3C82"/>
    <w:rsid w:val="005A4999"/>
    <w:rsid w:val="005A4EAD"/>
    <w:rsid w:val="005A6326"/>
    <w:rsid w:val="005B265A"/>
    <w:rsid w:val="005C0CEF"/>
    <w:rsid w:val="005C0F9E"/>
    <w:rsid w:val="005C27C7"/>
    <w:rsid w:val="005C3DBB"/>
    <w:rsid w:val="005D01C0"/>
    <w:rsid w:val="005E1A4F"/>
    <w:rsid w:val="005E2BBA"/>
    <w:rsid w:val="005E4B59"/>
    <w:rsid w:val="005F5890"/>
    <w:rsid w:val="006012F0"/>
    <w:rsid w:val="00601DA8"/>
    <w:rsid w:val="00602E14"/>
    <w:rsid w:val="006063A5"/>
    <w:rsid w:val="00610F4D"/>
    <w:rsid w:val="0061245B"/>
    <w:rsid w:val="006179B4"/>
    <w:rsid w:val="006201DA"/>
    <w:rsid w:val="00622F7C"/>
    <w:rsid w:val="00624607"/>
    <w:rsid w:val="006308C1"/>
    <w:rsid w:val="00633281"/>
    <w:rsid w:val="00634CB4"/>
    <w:rsid w:val="0064144A"/>
    <w:rsid w:val="00641F56"/>
    <w:rsid w:val="00646580"/>
    <w:rsid w:val="006506E3"/>
    <w:rsid w:val="0066059D"/>
    <w:rsid w:val="00665A8B"/>
    <w:rsid w:val="00665FE1"/>
    <w:rsid w:val="00675ECA"/>
    <w:rsid w:val="00682C7F"/>
    <w:rsid w:val="00682FC2"/>
    <w:rsid w:val="00684120"/>
    <w:rsid w:val="00684225"/>
    <w:rsid w:val="0068481B"/>
    <w:rsid w:val="00684EF8"/>
    <w:rsid w:val="00685F84"/>
    <w:rsid w:val="006869E7"/>
    <w:rsid w:val="00692261"/>
    <w:rsid w:val="00694386"/>
    <w:rsid w:val="00694517"/>
    <w:rsid w:val="00694C06"/>
    <w:rsid w:val="006957F5"/>
    <w:rsid w:val="00696825"/>
    <w:rsid w:val="006A26E4"/>
    <w:rsid w:val="006A37F9"/>
    <w:rsid w:val="006A4D02"/>
    <w:rsid w:val="006B454D"/>
    <w:rsid w:val="006B5CAA"/>
    <w:rsid w:val="006D0D57"/>
    <w:rsid w:val="006D4F52"/>
    <w:rsid w:val="006D51BB"/>
    <w:rsid w:val="006E07B7"/>
    <w:rsid w:val="006E2A51"/>
    <w:rsid w:val="006E4841"/>
    <w:rsid w:val="006E59F9"/>
    <w:rsid w:val="006E7F79"/>
    <w:rsid w:val="006F3DA3"/>
    <w:rsid w:val="006F4993"/>
    <w:rsid w:val="006F6E4E"/>
    <w:rsid w:val="00716131"/>
    <w:rsid w:val="007311CA"/>
    <w:rsid w:val="00744AE6"/>
    <w:rsid w:val="0074566D"/>
    <w:rsid w:val="00747AB8"/>
    <w:rsid w:val="00754E06"/>
    <w:rsid w:val="007566C5"/>
    <w:rsid w:val="007566F2"/>
    <w:rsid w:val="0076039C"/>
    <w:rsid w:val="00762D94"/>
    <w:rsid w:val="00763388"/>
    <w:rsid w:val="0077051B"/>
    <w:rsid w:val="007808E5"/>
    <w:rsid w:val="007834BA"/>
    <w:rsid w:val="0078380B"/>
    <w:rsid w:val="00783C6D"/>
    <w:rsid w:val="00784271"/>
    <w:rsid w:val="00784C8C"/>
    <w:rsid w:val="007905CE"/>
    <w:rsid w:val="00792780"/>
    <w:rsid w:val="00795B9A"/>
    <w:rsid w:val="00795DEB"/>
    <w:rsid w:val="007A688E"/>
    <w:rsid w:val="007A7B92"/>
    <w:rsid w:val="007B4C97"/>
    <w:rsid w:val="007B5B5D"/>
    <w:rsid w:val="007B5FA3"/>
    <w:rsid w:val="007B6EF5"/>
    <w:rsid w:val="007B703D"/>
    <w:rsid w:val="007C2E2D"/>
    <w:rsid w:val="007C5938"/>
    <w:rsid w:val="007C70B2"/>
    <w:rsid w:val="007D07C7"/>
    <w:rsid w:val="007D337E"/>
    <w:rsid w:val="007D4C7B"/>
    <w:rsid w:val="007D5D42"/>
    <w:rsid w:val="007F3DBC"/>
    <w:rsid w:val="007F64B8"/>
    <w:rsid w:val="00802376"/>
    <w:rsid w:val="008038B1"/>
    <w:rsid w:val="00804E04"/>
    <w:rsid w:val="00811205"/>
    <w:rsid w:val="00825AE1"/>
    <w:rsid w:val="00830F0E"/>
    <w:rsid w:val="008324CA"/>
    <w:rsid w:val="008333D6"/>
    <w:rsid w:val="00833475"/>
    <w:rsid w:val="00841275"/>
    <w:rsid w:val="00842521"/>
    <w:rsid w:val="008432DF"/>
    <w:rsid w:val="0084344C"/>
    <w:rsid w:val="00845050"/>
    <w:rsid w:val="00855066"/>
    <w:rsid w:val="00855F47"/>
    <w:rsid w:val="008565CF"/>
    <w:rsid w:val="00857609"/>
    <w:rsid w:val="00857D4E"/>
    <w:rsid w:val="00872A2E"/>
    <w:rsid w:val="0087527F"/>
    <w:rsid w:val="0088026A"/>
    <w:rsid w:val="00886BFA"/>
    <w:rsid w:val="00891EE5"/>
    <w:rsid w:val="008A1B92"/>
    <w:rsid w:val="008C01EB"/>
    <w:rsid w:val="008D3584"/>
    <w:rsid w:val="008D3B03"/>
    <w:rsid w:val="008E1D57"/>
    <w:rsid w:val="008E2368"/>
    <w:rsid w:val="008F0841"/>
    <w:rsid w:val="0090233A"/>
    <w:rsid w:val="00903BF1"/>
    <w:rsid w:val="009040A3"/>
    <w:rsid w:val="00910DC1"/>
    <w:rsid w:val="00911288"/>
    <w:rsid w:val="00913990"/>
    <w:rsid w:val="00917222"/>
    <w:rsid w:val="00923BD1"/>
    <w:rsid w:val="009325FE"/>
    <w:rsid w:val="00932F5E"/>
    <w:rsid w:val="00934D62"/>
    <w:rsid w:val="009442FE"/>
    <w:rsid w:val="00951867"/>
    <w:rsid w:val="00956856"/>
    <w:rsid w:val="0096144C"/>
    <w:rsid w:val="009617A1"/>
    <w:rsid w:val="00964FC6"/>
    <w:rsid w:val="009668F9"/>
    <w:rsid w:val="00970E84"/>
    <w:rsid w:val="00973355"/>
    <w:rsid w:val="00975647"/>
    <w:rsid w:val="009769B5"/>
    <w:rsid w:val="00981C6D"/>
    <w:rsid w:val="00996C08"/>
    <w:rsid w:val="009A1822"/>
    <w:rsid w:val="009B04B9"/>
    <w:rsid w:val="009C1FE6"/>
    <w:rsid w:val="009C4B0B"/>
    <w:rsid w:val="009C725A"/>
    <w:rsid w:val="009D10FB"/>
    <w:rsid w:val="009D2934"/>
    <w:rsid w:val="009D4BF8"/>
    <w:rsid w:val="009E124B"/>
    <w:rsid w:val="009E262E"/>
    <w:rsid w:val="009E3F4B"/>
    <w:rsid w:val="009F6CE7"/>
    <w:rsid w:val="00A008A9"/>
    <w:rsid w:val="00A01DE2"/>
    <w:rsid w:val="00A0558E"/>
    <w:rsid w:val="00A13269"/>
    <w:rsid w:val="00A176DF"/>
    <w:rsid w:val="00A230E7"/>
    <w:rsid w:val="00A30D52"/>
    <w:rsid w:val="00A36011"/>
    <w:rsid w:val="00A36AC5"/>
    <w:rsid w:val="00A41F63"/>
    <w:rsid w:val="00A429DB"/>
    <w:rsid w:val="00A436B4"/>
    <w:rsid w:val="00A45B97"/>
    <w:rsid w:val="00A545B4"/>
    <w:rsid w:val="00A56B7D"/>
    <w:rsid w:val="00A5754E"/>
    <w:rsid w:val="00A677F5"/>
    <w:rsid w:val="00A70A11"/>
    <w:rsid w:val="00A71FE4"/>
    <w:rsid w:val="00A72A70"/>
    <w:rsid w:val="00A72F88"/>
    <w:rsid w:val="00A750E4"/>
    <w:rsid w:val="00A75C01"/>
    <w:rsid w:val="00A75D71"/>
    <w:rsid w:val="00A80183"/>
    <w:rsid w:val="00A84BAB"/>
    <w:rsid w:val="00A8529A"/>
    <w:rsid w:val="00A93009"/>
    <w:rsid w:val="00AA72EF"/>
    <w:rsid w:val="00AB11D4"/>
    <w:rsid w:val="00AB33DA"/>
    <w:rsid w:val="00AB6AFB"/>
    <w:rsid w:val="00AC04D3"/>
    <w:rsid w:val="00AC0726"/>
    <w:rsid w:val="00AC185B"/>
    <w:rsid w:val="00AC3316"/>
    <w:rsid w:val="00AC4362"/>
    <w:rsid w:val="00AC7EED"/>
    <w:rsid w:val="00AD3304"/>
    <w:rsid w:val="00AD6243"/>
    <w:rsid w:val="00AD6766"/>
    <w:rsid w:val="00AD684A"/>
    <w:rsid w:val="00AD6B86"/>
    <w:rsid w:val="00AE167B"/>
    <w:rsid w:val="00AE2CD9"/>
    <w:rsid w:val="00AE67BA"/>
    <w:rsid w:val="00AF027B"/>
    <w:rsid w:val="00AF4F20"/>
    <w:rsid w:val="00AF58AC"/>
    <w:rsid w:val="00AF6737"/>
    <w:rsid w:val="00AF7196"/>
    <w:rsid w:val="00B0385D"/>
    <w:rsid w:val="00B054F8"/>
    <w:rsid w:val="00B05ACF"/>
    <w:rsid w:val="00B05E4A"/>
    <w:rsid w:val="00B118FC"/>
    <w:rsid w:val="00B1258D"/>
    <w:rsid w:val="00B17BEE"/>
    <w:rsid w:val="00B26BC9"/>
    <w:rsid w:val="00B27728"/>
    <w:rsid w:val="00B3749E"/>
    <w:rsid w:val="00B50987"/>
    <w:rsid w:val="00B73D0A"/>
    <w:rsid w:val="00B83ED3"/>
    <w:rsid w:val="00B84A7E"/>
    <w:rsid w:val="00B85349"/>
    <w:rsid w:val="00B87473"/>
    <w:rsid w:val="00B906D0"/>
    <w:rsid w:val="00B92893"/>
    <w:rsid w:val="00B94024"/>
    <w:rsid w:val="00B97D45"/>
    <w:rsid w:val="00BA0CA4"/>
    <w:rsid w:val="00BA3073"/>
    <w:rsid w:val="00BB4AE8"/>
    <w:rsid w:val="00BC41D5"/>
    <w:rsid w:val="00BC6415"/>
    <w:rsid w:val="00BD03D8"/>
    <w:rsid w:val="00BD0443"/>
    <w:rsid w:val="00BD276F"/>
    <w:rsid w:val="00BD4667"/>
    <w:rsid w:val="00BE1698"/>
    <w:rsid w:val="00C01860"/>
    <w:rsid w:val="00C05F48"/>
    <w:rsid w:val="00C06646"/>
    <w:rsid w:val="00C11151"/>
    <w:rsid w:val="00C1610B"/>
    <w:rsid w:val="00C16B8D"/>
    <w:rsid w:val="00C16BF9"/>
    <w:rsid w:val="00C208E2"/>
    <w:rsid w:val="00C21723"/>
    <w:rsid w:val="00C24E0A"/>
    <w:rsid w:val="00C3127B"/>
    <w:rsid w:val="00C32B7C"/>
    <w:rsid w:val="00C3345C"/>
    <w:rsid w:val="00C37EE0"/>
    <w:rsid w:val="00C42CA3"/>
    <w:rsid w:val="00C43688"/>
    <w:rsid w:val="00C46DA1"/>
    <w:rsid w:val="00C5690C"/>
    <w:rsid w:val="00C61715"/>
    <w:rsid w:val="00C62709"/>
    <w:rsid w:val="00C62F21"/>
    <w:rsid w:val="00C66CBC"/>
    <w:rsid w:val="00C71107"/>
    <w:rsid w:val="00C72431"/>
    <w:rsid w:val="00C749F9"/>
    <w:rsid w:val="00C7551E"/>
    <w:rsid w:val="00C76AE1"/>
    <w:rsid w:val="00C77CD6"/>
    <w:rsid w:val="00C82B3C"/>
    <w:rsid w:val="00C9015F"/>
    <w:rsid w:val="00C9092A"/>
    <w:rsid w:val="00C96070"/>
    <w:rsid w:val="00C96D55"/>
    <w:rsid w:val="00CA3B02"/>
    <w:rsid w:val="00CB1B64"/>
    <w:rsid w:val="00CC2592"/>
    <w:rsid w:val="00CC57B8"/>
    <w:rsid w:val="00CC7DC0"/>
    <w:rsid w:val="00CD19E9"/>
    <w:rsid w:val="00CD7EC2"/>
    <w:rsid w:val="00CD7EC3"/>
    <w:rsid w:val="00CE1C24"/>
    <w:rsid w:val="00CE2802"/>
    <w:rsid w:val="00CE28B2"/>
    <w:rsid w:val="00CE321A"/>
    <w:rsid w:val="00CE4981"/>
    <w:rsid w:val="00CE6363"/>
    <w:rsid w:val="00CF7ED7"/>
    <w:rsid w:val="00D01A4E"/>
    <w:rsid w:val="00D07693"/>
    <w:rsid w:val="00D1635C"/>
    <w:rsid w:val="00D27E69"/>
    <w:rsid w:val="00D3083B"/>
    <w:rsid w:val="00D32B13"/>
    <w:rsid w:val="00D35CDD"/>
    <w:rsid w:val="00D40FB2"/>
    <w:rsid w:val="00D43239"/>
    <w:rsid w:val="00D47925"/>
    <w:rsid w:val="00D4799D"/>
    <w:rsid w:val="00D51874"/>
    <w:rsid w:val="00D5218D"/>
    <w:rsid w:val="00D57DAC"/>
    <w:rsid w:val="00D60DD6"/>
    <w:rsid w:val="00D62B91"/>
    <w:rsid w:val="00D636F0"/>
    <w:rsid w:val="00D64053"/>
    <w:rsid w:val="00D65C30"/>
    <w:rsid w:val="00D7137C"/>
    <w:rsid w:val="00D74247"/>
    <w:rsid w:val="00D75538"/>
    <w:rsid w:val="00D7690C"/>
    <w:rsid w:val="00D81F9F"/>
    <w:rsid w:val="00D83CEF"/>
    <w:rsid w:val="00D91097"/>
    <w:rsid w:val="00D91E85"/>
    <w:rsid w:val="00D940A3"/>
    <w:rsid w:val="00D94F61"/>
    <w:rsid w:val="00D951A0"/>
    <w:rsid w:val="00D97726"/>
    <w:rsid w:val="00DA3585"/>
    <w:rsid w:val="00DA5B27"/>
    <w:rsid w:val="00DB730A"/>
    <w:rsid w:val="00DC159D"/>
    <w:rsid w:val="00DC2B45"/>
    <w:rsid w:val="00DC49FA"/>
    <w:rsid w:val="00DD2400"/>
    <w:rsid w:val="00DD45B6"/>
    <w:rsid w:val="00DD5B98"/>
    <w:rsid w:val="00DE599A"/>
    <w:rsid w:val="00DF598B"/>
    <w:rsid w:val="00E01448"/>
    <w:rsid w:val="00E03771"/>
    <w:rsid w:val="00E03D46"/>
    <w:rsid w:val="00E04213"/>
    <w:rsid w:val="00E04356"/>
    <w:rsid w:val="00E05650"/>
    <w:rsid w:val="00E065B8"/>
    <w:rsid w:val="00E07919"/>
    <w:rsid w:val="00E122F6"/>
    <w:rsid w:val="00E13089"/>
    <w:rsid w:val="00E144FC"/>
    <w:rsid w:val="00E1724B"/>
    <w:rsid w:val="00E20300"/>
    <w:rsid w:val="00E20770"/>
    <w:rsid w:val="00E2662D"/>
    <w:rsid w:val="00E26C14"/>
    <w:rsid w:val="00E37246"/>
    <w:rsid w:val="00E4506B"/>
    <w:rsid w:val="00E451AC"/>
    <w:rsid w:val="00E56BAE"/>
    <w:rsid w:val="00E56C25"/>
    <w:rsid w:val="00E57D15"/>
    <w:rsid w:val="00E60321"/>
    <w:rsid w:val="00E62F1C"/>
    <w:rsid w:val="00E6603F"/>
    <w:rsid w:val="00E74A2B"/>
    <w:rsid w:val="00E74E5E"/>
    <w:rsid w:val="00E84D01"/>
    <w:rsid w:val="00E94502"/>
    <w:rsid w:val="00EA7E72"/>
    <w:rsid w:val="00EC28AF"/>
    <w:rsid w:val="00EC7117"/>
    <w:rsid w:val="00EE278E"/>
    <w:rsid w:val="00EF04A5"/>
    <w:rsid w:val="00EF4090"/>
    <w:rsid w:val="00EF441E"/>
    <w:rsid w:val="00EF5B16"/>
    <w:rsid w:val="00EF5FDD"/>
    <w:rsid w:val="00EF6330"/>
    <w:rsid w:val="00F00834"/>
    <w:rsid w:val="00F01141"/>
    <w:rsid w:val="00F03377"/>
    <w:rsid w:val="00F036AD"/>
    <w:rsid w:val="00F142DE"/>
    <w:rsid w:val="00F15573"/>
    <w:rsid w:val="00F215BA"/>
    <w:rsid w:val="00F2344B"/>
    <w:rsid w:val="00F524A7"/>
    <w:rsid w:val="00F53D33"/>
    <w:rsid w:val="00F57A18"/>
    <w:rsid w:val="00F60A29"/>
    <w:rsid w:val="00F60A83"/>
    <w:rsid w:val="00F63EEB"/>
    <w:rsid w:val="00F67737"/>
    <w:rsid w:val="00F728B0"/>
    <w:rsid w:val="00F7577A"/>
    <w:rsid w:val="00F768F0"/>
    <w:rsid w:val="00F90A7F"/>
    <w:rsid w:val="00F9221F"/>
    <w:rsid w:val="00F93D9B"/>
    <w:rsid w:val="00F950E0"/>
    <w:rsid w:val="00F9538F"/>
    <w:rsid w:val="00F96BD6"/>
    <w:rsid w:val="00FA0961"/>
    <w:rsid w:val="00FB3B86"/>
    <w:rsid w:val="00FB665C"/>
    <w:rsid w:val="00FD650D"/>
    <w:rsid w:val="00FD70E5"/>
    <w:rsid w:val="00FE2737"/>
    <w:rsid w:val="00FE27C2"/>
    <w:rsid w:val="00FE2B2F"/>
    <w:rsid w:val="00FE374A"/>
    <w:rsid w:val="00FF1884"/>
    <w:rsid w:val="00FF3363"/>
    <w:rsid w:val="00FF4406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308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A63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A6326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4E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62D94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A6326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A6326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Zeilennummer">
    <w:name w:val="line number"/>
    <w:basedOn w:val="Absatz-Standardschriftart"/>
    <w:uiPriority w:val="99"/>
    <w:semiHidden/>
    <w:unhideWhenUsed/>
    <w:rsid w:val="00B85349"/>
  </w:style>
  <w:style w:type="character" w:styleId="Kommentarzeichen">
    <w:name w:val="annotation reference"/>
    <w:basedOn w:val="Absatz-Standardschriftart"/>
    <w:uiPriority w:val="99"/>
    <w:semiHidden/>
    <w:unhideWhenUsed/>
    <w:rsid w:val="001F57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57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57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7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76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76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C7243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24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7243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72431"/>
    <w:rPr>
      <w:rFonts w:ascii="Calibri" w:hAnsi="Calibri" w:cs="Calibri"/>
      <w:noProof/>
      <w:lang w:val="en-US"/>
    </w:rPr>
  </w:style>
  <w:style w:type="paragraph" w:styleId="KeinLeerraum">
    <w:name w:val="No Spacing"/>
    <w:link w:val="KeinLeerraumZchn"/>
    <w:uiPriority w:val="1"/>
    <w:qFormat/>
    <w:rsid w:val="00872A2E"/>
    <w:pPr>
      <w:spacing w:after="0" w:line="240" w:lineRule="auto"/>
    </w:pPr>
  </w:style>
  <w:style w:type="table" w:styleId="HelleSchattierung">
    <w:name w:val="Light Shading"/>
    <w:basedOn w:val="NormaleTabelle"/>
    <w:uiPriority w:val="60"/>
    <w:rsid w:val="00872A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72A2E"/>
    <w:pPr>
      <w:spacing w:line="240" w:lineRule="auto"/>
    </w:pPr>
    <w:rPr>
      <w:b/>
      <w:bCs/>
      <w:sz w:val="18"/>
      <w:szCs w:val="18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872A2E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72A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72A2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13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3C04"/>
  </w:style>
  <w:style w:type="paragraph" w:styleId="Fuzeile">
    <w:name w:val="footer"/>
    <w:basedOn w:val="Standard"/>
    <w:link w:val="FuzeileZchn"/>
    <w:uiPriority w:val="99"/>
    <w:unhideWhenUsed/>
    <w:rsid w:val="00513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3C04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4E5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622F7C"/>
    <w:pPr>
      <w:ind w:left="720"/>
      <w:contextualSpacing/>
    </w:pPr>
  </w:style>
  <w:style w:type="paragraph" w:styleId="berarbeitung">
    <w:name w:val="Revision"/>
    <w:hidden/>
    <w:uiPriority w:val="99"/>
    <w:semiHidden/>
    <w:rsid w:val="00891EE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A63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A6326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4E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62D94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A6326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A6326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Zeilennummer">
    <w:name w:val="line number"/>
    <w:basedOn w:val="Absatz-Standardschriftart"/>
    <w:uiPriority w:val="99"/>
    <w:semiHidden/>
    <w:unhideWhenUsed/>
    <w:rsid w:val="00B85349"/>
  </w:style>
  <w:style w:type="character" w:styleId="Kommentarzeichen">
    <w:name w:val="annotation reference"/>
    <w:basedOn w:val="Absatz-Standardschriftart"/>
    <w:uiPriority w:val="99"/>
    <w:semiHidden/>
    <w:unhideWhenUsed/>
    <w:rsid w:val="001F57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57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57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7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76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76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C7243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24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7243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72431"/>
    <w:rPr>
      <w:rFonts w:ascii="Calibri" w:hAnsi="Calibri" w:cs="Calibri"/>
      <w:noProof/>
      <w:lang w:val="en-US"/>
    </w:rPr>
  </w:style>
  <w:style w:type="paragraph" w:styleId="KeinLeerraum">
    <w:name w:val="No Spacing"/>
    <w:link w:val="KeinLeerraumZchn"/>
    <w:uiPriority w:val="1"/>
    <w:qFormat/>
    <w:rsid w:val="00872A2E"/>
    <w:pPr>
      <w:spacing w:after="0" w:line="240" w:lineRule="auto"/>
    </w:pPr>
  </w:style>
  <w:style w:type="table" w:styleId="HelleSchattierung">
    <w:name w:val="Light Shading"/>
    <w:basedOn w:val="NormaleTabelle"/>
    <w:uiPriority w:val="60"/>
    <w:rsid w:val="00872A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72A2E"/>
    <w:pPr>
      <w:spacing w:line="240" w:lineRule="auto"/>
    </w:pPr>
    <w:rPr>
      <w:b/>
      <w:bCs/>
      <w:sz w:val="18"/>
      <w:szCs w:val="18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872A2E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72A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72A2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13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3C04"/>
  </w:style>
  <w:style w:type="paragraph" w:styleId="Fuzeile">
    <w:name w:val="footer"/>
    <w:basedOn w:val="Standard"/>
    <w:link w:val="FuzeileZchn"/>
    <w:uiPriority w:val="99"/>
    <w:unhideWhenUsed/>
    <w:rsid w:val="00513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3C04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4E5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622F7C"/>
    <w:pPr>
      <w:ind w:left="720"/>
      <w:contextualSpacing/>
    </w:pPr>
  </w:style>
  <w:style w:type="paragraph" w:styleId="berarbeitung">
    <w:name w:val="Revision"/>
    <w:hidden/>
    <w:uiPriority w:val="99"/>
    <w:semiHidden/>
    <w:rsid w:val="00891E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9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4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2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2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1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601C2E-D59F-4DC0-BC47-F900D4075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0</Words>
  <Characters>10712</Characters>
  <Application>Microsoft Office Word</Application>
  <DocSecurity>0</DocSecurity>
  <Lines>89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ile</dc:creator>
  <cp:lastModifiedBy>Marc Bramkamp</cp:lastModifiedBy>
  <cp:revision>6</cp:revision>
  <cp:lastPrinted>2016-12-14T15:03:00Z</cp:lastPrinted>
  <dcterms:created xsi:type="dcterms:W3CDTF">2017-03-24T13:28:00Z</dcterms:created>
  <dcterms:modified xsi:type="dcterms:W3CDTF">2017-03-29T12:11:00Z</dcterms:modified>
</cp:coreProperties>
</file>